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E46" w:rsidRPr="00633D51" w:rsidRDefault="00191E46" w:rsidP="00191E46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Pr="00191E46">
        <w:rPr>
          <w:rFonts w:ascii="Arial" w:hAnsi="Arial" w:cs="Arial"/>
          <w:b/>
          <w:lang w:val="en-US"/>
        </w:rPr>
        <w:t>UPPLEMENTARY INFORMATION</w:t>
      </w:r>
    </w:p>
    <w:p w:rsidR="00191E46" w:rsidRDefault="00191E46" w:rsidP="00191E46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lang w:val="en-GB"/>
        </w:rPr>
      </w:pPr>
    </w:p>
    <w:p w:rsidR="00191E46" w:rsidRDefault="00191E46" w:rsidP="00191E46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color w:val="000000" w:themeColor="text1"/>
          <w:sz w:val="24"/>
          <w:lang w:val="en-GB"/>
        </w:rPr>
      </w:pPr>
    </w:p>
    <w:p w:rsidR="00191E46" w:rsidRPr="00D35240" w:rsidRDefault="00191E46" w:rsidP="00191E46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caps/>
          <w:color w:val="000000" w:themeColor="text1"/>
          <w:sz w:val="24"/>
          <w:lang w:val="en-GB"/>
        </w:rPr>
      </w:pPr>
      <w:r w:rsidRPr="00D35240">
        <w:rPr>
          <w:rFonts w:ascii="Arial" w:hAnsi="Arial" w:cs="Arial"/>
          <w:color w:val="000000" w:themeColor="text1"/>
          <w:sz w:val="24"/>
          <w:lang w:val="en-GB"/>
        </w:rPr>
        <w:t xml:space="preserve">SARS-CoV-2 </w:t>
      </w:r>
      <w:r w:rsidRPr="00D35240">
        <w:rPr>
          <w:rFonts w:ascii="Arial" w:hAnsi="Arial" w:cs="Arial"/>
          <w:caps/>
          <w:color w:val="000000" w:themeColor="text1"/>
          <w:sz w:val="24"/>
          <w:lang w:val="en-GB"/>
        </w:rPr>
        <w:t>in Diabetic Pregnancies</w:t>
      </w:r>
      <w:r>
        <w:rPr>
          <w:rFonts w:ascii="Arial" w:hAnsi="Arial" w:cs="Arial"/>
          <w:caps/>
          <w:color w:val="000000" w:themeColor="text1"/>
          <w:sz w:val="24"/>
          <w:lang w:val="en-GB"/>
        </w:rPr>
        <w:t>: A SYSTEMATIC SCOPING REVIEW</w:t>
      </w:r>
      <w:bookmarkStart w:id="0" w:name="_GoBack"/>
      <w:bookmarkEnd w:id="0"/>
    </w:p>
    <w:p w:rsidR="00191E46" w:rsidRPr="007637EF" w:rsidRDefault="00191E46" w:rsidP="00191E46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color w:val="000000"/>
          <w:vertAlign w:val="superscript"/>
          <w:lang w:val="en-US"/>
        </w:rPr>
      </w:pPr>
      <w:r w:rsidRPr="007637EF">
        <w:rPr>
          <w:rFonts w:ascii="Arial" w:hAnsi="Arial" w:cs="Arial"/>
          <w:lang w:val="en-US"/>
        </w:rPr>
        <w:t>Claudia Eberle, M.D.</w:t>
      </w:r>
      <w:r w:rsidRPr="007637EF">
        <w:rPr>
          <w:rFonts w:ascii="Arial" w:hAnsi="Arial" w:cs="Arial"/>
          <w:color w:val="000000"/>
          <w:vertAlign w:val="superscript"/>
          <w:lang w:val="en-US"/>
        </w:rPr>
        <w:t>1</w:t>
      </w:r>
      <w:r w:rsidRPr="007637EF">
        <w:rPr>
          <w:rFonts w:ascii="Arial" w:hAnsi="Arial" w:cs="Arial"/>
          <w:lang w:val="en-US"/>
        </w:rPr>
        <w:t>, Tamarra James-Todd</w:t>
      </w:r>
      <w:r w:rsidRPr="007637EF">
        <w:rPr>
          <w:rFonts w:ascii="Arial" w:hAnsi="Arial" w:cs="Arial"/>
          <w:vertAlign w:val="superscript"/>
          <w:lang w:val="en-US"/>
        </w:rPr>
        <w:t>2</w:t>
      </w:r>
      <w:r w:rsidRPr="007637EF">
        <w:rPr>
          <w:rFonts w:ascii="Arial" w:hAnsi="Arial" w:cs="Arial"/>
          <w:lang w:val="en-US"/>
        </w:rPr>
        <w:t>, Stefanie Stichling, M.Sc.</w:t>
      </w:r>
      <w:r w:rsidRPr="007637EF">
        <w:rPr>
          <w:rFonts w:ascii="Arial" w:hAnsi="Arial" w:cs="Arial"/>
          <w:color w:val="000000"/>
          <w:vertAlign w:val="superscript"/>
          <w:lang w:val="en-US"/>
        </w:rPr>
        <w:t>1</w:t>
      </w:r>
    </w:p>
    <w:p w:rsidR="00191E46" w:rsidRPr="007637EF" w:rsidRDefault="00191E46" w:rsidP="00191E46">
      <w:pPr>
        <w:pBdr>
          <w:top w:val="single" w:sz="4" w:space="1" w:color="auto"/>
          <w:bottom w:val="single" w:sz="4" w:space="1" w:color="auto"/>
        </w:pBdr>
        <w:spacing w:line="480" w:lineRule="auto"/>
        <w:jc w:val="center"/>
        <w:rPr>
          <w:rFonts w:ascii="Arial" w:hAnsi="Arial" w:cs="Arial"/>
          <w:color w:val="000000"/>
          <w:vertAlign w:val="superscript"/>
          <w:lang w:val="en-US"/>
        </w:rPr>
      </w:pPr>
    </w:p>
    <w:p w:rsidR="00191E46" w:rsidRPr="007637EF" w:rsidRDefault="00191E46" w:rsidP="00191E46">
      <w:pPr>
        <w:spacing w:line="480" w:lineRule="auto"/>
        <w:rPr>
          <w:rFonts w:ascii="Arial" w:hAnsi="Arial" w:cs="Arial"/>
          <w:b/>
          <w:lang w:val="en-US"/>
        </w:rPr>
      </w:pPr>
    </w:p>
    <w:p w:rsidR="00191E46" w:rsidRPr="007637EF" w:rsidRDefault="00191E46" w:rsidP="00191E46">
      <w:pPr>
        <w:spacing w:line="480" w:lineRule="auto"/>
        <w:rPr>
          <w:rFonts w:ascii="Arial" w:hAnsi="Arial" w:cs="Arial"/>
          <w:b/>
          <w:lang w:val="en-US"/>
        </w:rPr>
      </w:pPr>
    </w:p>
    <w:p w:rsidR="00191E46" w:rsidRPr="002F5D61" w:rsidRDefault="00191E46" w:rsidP="00191E46">
      <w:pPr>
        <w:spacing w:line="480" w:lineRule="auto"/>
        <w:rPr>
          <w:rFonts w:ascii="Arial" w:hAnsi="Arial" w:cs="Arial"/>
          <w:b/>
          <w:lang w:val="en-US"/>
        </w:rPr>
      </w:pPr>
      <w:r w:rsidRPr="002F5D61">
        <w:rPr>
          <w:rFonts w:ascii="Arial" w:hAnsi="Arial" w:cs="Arial"/>
          <w:b/>
          <w:lang w:val="en-US"/>
        </w:rPr>
        <w:t>Table of Contents</w:t>
      </w:r>
    </w:p>
    <w:p w:rsidR="00191E46" w:rsidRPr="00D35240" w:rsidRDefault="00191E46" w:rsidP="00191E4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arch strategi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page </w:t>
      </w:r>
      <w:proofErr w:type="gramStart"/>
      <w:r>
        <w:rPr>
          <w:rFonts w:ascii="Arial" w:hAnsi="Arial" w:cs="Arial"/>
          <w:lang w:val="en-US"/>
        </w:rPr>
        <w:t>2</w:t>
      </w:r>
      <w:proofErr w:type="gramEnd"/>
    </w:p>
    <w:p w:rsidR="00191E46" w:rsidRPr="00D35240" w:rsidRDefault="00191E46" w:rsidP="00191E46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cluded studi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page</w:t>
      </w:r>
      <w:r>
        <w:rPr>
          <w:rFonts w:ascii="Arial" w:hAnsi="Arial" w:cs="Arial"/>
          <w:lang w:val="en-US"/>
        </w:rPr>
        <w:t>s 3-6</w:t>
      </w:r>
    </w:p>
    <w:p w:rsidR="00191E46" w:rsidRPr="00191E46" w:rsidRDefault="00191E46" w:rsidP="00191E46">
      <w:pPr>
        <w:spacing w:line="480" w:lineRule="auto"/>
        <w:rPr>
          <w:rFonts w:ascii="Arial" w:hAnsi="Arial" w:cs="Arial"/>
          <w:lang w:val="en-US"/>
        </w:rPr>
        <w:sectPr w:rsidR="00191E46" w:rsidRPr="00191E46" w:rsidSect="00191E46">
          <w:footerReference w:type="default" r:id="rId7"/>
          <w:pgSz w:w="11906" w:h="16838"/>
          <w:pgMar w:top="1417" w:right="1276" w:bottom="1134" w:left="1135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t>PRISMA flow chart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page 7</w:t>
      </w:r>
    </w:p>
    <w:p w:rsidR="00121A3B" w:rsidRPr="00C13A60" w:rsidRDefault="00871034" w:rsidP="00121A3B">
      <w:pPr>
        <w:pStyle w:val="berschrift1"/>
        <w:rPr>
          <w:rFonts w:ascii="Arial" w:hAnsi="Arial" w:cs="Arial"/>
          <w:i/>
          <w:color w:val="auto"/>
          <w:sz w:val="22"/>
          <w:lang w:val="en-GB"/>
        </w:rPr>
      </w:pPr>
      <w:r>
        <w:rPr>
          <w:rFonts w:ascii="Arial" w:hAnsi="Arial" w:cs="Arial"/>
          <w:i/>
          <w:color w:val="auto"/>
          <w:sz w:val="22"/>
          <w:lang w:val="en-GB"/>
        </w:rPr>
        <w:lastRenderedPageBreak/>
        <w:t xml:space="preserve">Supplementary Table 1. </w:t>
      </w:r>
      <w:r w:rsidR="00121A3B" w:rsidRPr="00C13A60">
        <w:rPr>
          <w:rFonts w:ascii="Arial" w:hAnsi="Arial" w:cs="Arial"/>
          <w:i/>
          <w:color w:val="auto"/>
          <w:sz w:val="22"/>
          <w:lang w:val="en-GB"/>
        </w:rPr>
        <w:t>Search strategies.</w:t>
      </w:r>
    </w:p>
    <w:p w:rsidR="00121A3B" w:rsidRPr="00235164" w:rsidRDefault="00121A3B" w:rsidP="00121A3B">
      <w:pPr>
        <w:rPr>
          <w:sz w:val="2"/>
          <w:lang w:val="en-GB"/>
        </w:rPr>
      </w:pPr>
    </w:p>
    <w:tbl>
      <w:tblPr>
        <w:tblStyle w:val="Gitternetztabelle5dunkelAkzent3"/>
        <w:tblW w:w="1516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2617"/>
        <w:gridCol w:w="2268"/>
        <w:gridCol w:w="2268"/>
        <w:gridCol w:w="2268"/>
        <w:gridCol w:w="2268"/>
        <w:gridCol w:w="1985"/>
      </w:tblGrid>
      <w:tr w:rsidR="00121A3B" w:rsidRPr="00235164" w:rsidTr="00E12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shd w:val="clear" w:color="auto" w:fill="auto"/>
            <w:vAlign w:val="center"/>
          </w:tcPr>
          <w:p w:rsidR="00121A3B" w:rsidRPr="00235164" w:rsidRDefault="00121A3B" w:rsidP="00E12F2E">
            <w:pPr>
              <w:jc w:val="center"/>
              <w:rPr>
                <w:rFonts w:ascii="Arial" w:hAnsi="Arial" w:cs="Arial"/>
                <w:color w:val="auto"/>
                <w:sz w:val="20"/>
                <w:szCs w:val="24"/>
                <w:lang w:val="en-US"/>
              </w:rPr>
            </w:pP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olor w:val="auto"/>
                <w:sz w:val="20"/>
                <w:szCs w:val="24"/>
                <w:lang w:val="en-GB"/>
              </w:rPr>
            </w:pPr>
            <w:r w:rsidRPr="00235164">
              <w:rPr>
                <w:rFonts w:ascii="Arial" w:eastAsia="Calibri" w:hAnsi="Arial" w:cs="Arial"/>
                <w:color w:val="auto"/>
                <w:sz w:val="20"/>
                <w:szCs w:val="24"/>
                <w:lang w:val="en-GB"/>
              </w:rPr>
              <w:t>PUBMED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olor w:val="auto"/>
                <w:sz w:val="20"/>
                <w:szCs w:val="24"/>
                <w:lang w:val="en-GB"/>
              </w:rPr>
            </w:pPr>
            <w:r w:rsidRPr="00235164">
              <w:rPr>
                <w:rFonts w:ascii="Arial" w:eastAsia="Calibri" w:hAnsi="Arial" w:cs="Arial"/>
                <w:color w:val="auto"/>
                <w:sz w:val="20"/>
                <w:szCs w:val="24"/>
                <w:lang w:val="en-GB"/>
              </w:rPr>
              <w:t>EMBAS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olor w:val="auto"/>
                <w:sz w:val="20"/>
                <w:szCs w:val="24"/>
                <w:lang w:val="en-GB"/>
              </w:rPr>
            </w:pPr>
            <w:r w:rsidRPr="00235164">
              <w:rPr>
                <w:rFonts w:ascii="Arial" w:eastAsia="Calibri" w:hAnsi="Arial" w:cs="Arial"/>
                <w:color w:val="auto"/>
                <w:sz w:val="20"/>
                <w:szCs w:val="24"/>
                <w:lang w:val="en-GB"/>
              </w:rPr>
              <w:t>COCHRANE</w:t>
            </w:r>
            <w:r>
              <w:rPr>
                <w:rFonts w:ascii="Arial" w:eastAsia="Calibri" w:hAnsi="Arial" w:cs="Arial"/>
                <w:color w:val="auto"/>
                <w:sz w:val="20"/>
                <w:szCs w:val="24"/>
                <w:lang w:val="en-GB"/>
              </w:rPr>
              <w:br/>
              <w:t>LIBRAR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olor w:val="auto"/>
                <w:sz w:val="20"/>
                <w:szCs w:val="24"/>
                <w:lang w:val="en-GB"/>
              </w:rPr>
            </w:pPr>
            <w:r w:rsidRPr="00235164">
              <w:rPr>
                <w:rFonts w:ascii="Arial" w:eastAsia="Calibri" w:hAnsi="Arial" w:cs="Arial"/>
                <w:color w:val="auto"/>
                <w:sz w:val="20"/>
                <w:szCs w:val="24"/>
                <w:lang w:val="en-GB"/>
              </w:rPr>
              <w:t>CINAH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color w:val="auto"/>
                <w:sz w:val="20"/>
                <w:szCs w:val="24"/>
                <w:lang w:val="en-GB"/>
              </w:rPr>
            </w:pPr>
            <w:r w:rsidRPr="00C2310E">
              <w:rPr>
                <w:rFonts w:ascii="Arial" w:eastAsia="Calibri" w:hAnsi="Arial" w:cs="Arial"/>
                <w:color w:val="auto"/>
                <w:sz w:val="18"/>
                <w:szCs w:val="24"/>
                <w:lang w:val="en-GB"/>
              </w:rPr>
              <w:t xml:space="preserve">WEB OF SCIENCE </w:t>
            </w:r>
            <w:r w:rsidRPr="00C2310E">
              <w:rPr>
                <w:rFonts w:ascii="Arial" w:eastAsia="Calibri" w:hAnsi="Arial" w:cs="Arial"/>
                <w:color w:val="auto"/>
                <w:sz w:val="18"/>
                <w:szCs w:val="24"/>
                <w:lang w:val="en-GB"/>
              </w:rPr>
              <w:br/>
              <w:t>CORE COLLEC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21A3B" w:rsidRPr="00235164" w:rsidRDefault="00121A3B" w:rsidP="00E12F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0"/>
                <w:szCs w:val="24"/>
                <w:lang w:val="en-GB"/>
              </w:rPr>
            </w:pPr>
            <w:r w:rsidRPr="00235164">
              <w:rPr>
                <w:rFonts w:ascii="Arial" w:eastAsia="Calibri" w:hAnsi="Arial" w:cs="Arial"/>
                <w:color w:val="auto"/>
                <w:sz w:val="20"/>
                <w:szCs w:val="24"/>
                <w:lang w:val="en-GB"/>
              </w:rPr>
              <w:t>GOOGLE SCHOLAR</w:t>
            </w:r>
          </w:p>
        </w:tc>
      </w:tr>
      <w:tr w:rsidR="00121A3B" w:rsidRPr="00191E46" w:rsidTr="00E1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4"/>
                <w:lang w:val="en-US"/>
              </w:rPr>
            </w:pPr>
            <w:r w:rsidRPr="00235164">
              <w:rPr>
                <w:rFonts w:ascii="Arial" w:hAnsi="Arial" w:cs="Arial"/>
                <w:color w:val="auto"/>
                <w:sz w:val="20"/>
                <w:szCs w:val="24"/>
                <w:lang w:val="en-US"/>
              </w:rPr>
              <w:t>KEYWORDS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COVID-19, SARS-CoV-2, diabetes mellitus, pregnancy, gestational diabetes mellitu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2C56E7">
              <w:rPr>
                <w:rFonts w:ascii="Arial" w:eastAsia="Calibri" w:hAnsi="Arial" w:cs="Arial"/>
                <w:sz w:val="19"/>
                <w:szCs w:val="19"/>
                <w:lang w:val="en-GB"/>
              </w:rPr>
              <w:t>coronavirus disease 2019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,</w:t>
            </w:r>
            <w:r w:rsidRPr="002C56E7">
              <w:rPr>
                <w:lang w:val="en-US"/>
              </w:rPr>
              <w:t xml:space="preserve"> </w:t>
            </w:r>
            <w:r w:rsidRPr="002C56E7">
              <w:rPr>
                <w:rFonts w:ascii="Arial" w:eastAsia="Calibri" w:hAnsi="Arial" w:cs="Arial"/>
                <w:sz w:val="19"/>
                <w:szCs w:val="19"/>
                <w:lang w:val="en-GB"/>
              </w:rPr>
              <w:t>severe acute respiratory syndrome coronavirus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, pregnancy diabetes mellitu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COVID-19, SARS-CoV-2, coronavirus, diabetes mellitus, pregnancy, gestational diabetes mellitu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COVID-19, SARS-CoV-2, diabetes mellitus, pregnancy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COVID-19, SARS-CoV-2, diabetes mellitus, pregnancy, gestational diabetes mellitu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COVID-19, SARS-CoV-2, diabetes mellitus, pregnancy, gestational diabetes mellitus</w:t>
            </w:r>
          </w:p>
        </w:tc>
      </w:tr>
      <w:tr w:rsidR="00121A3B" w:rsidRPr="00191E46" w:rsidTr="00E12F2E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left w:val="none" w:sz="0" w:space="0" w:color="auto"/>
            </w:tcBorders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rPr>
                <w:rFonts w:ascii="Arial" w:hAnsi="Arial" w:cs="Arial"/>
                <w:b w:val="0"/>
                <w:i/>
                <w:color w:val="auto"/>
                <w:sz w:val="20"/>
                <w:szCs w:val="24"/>
              </w:rPr>
            </w:pPr>
            <w:r w:rsidRPr="00235164">
              <w:rPr>
                <w:rFonts w:ascii="Arial" w:hAnsi="Arial" w:cs="Arial"/>
                <w:color w:val="auto"/>
                <w:sz w:val="20"/>
                <w:szCs w:val="24"/>
              </w:rPr>
              <w:t>FILTERS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Published</w:t>
            </w: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until 2020/09/10,</w:t>
            </w:r>
          </w:p>
          <w:p w:rsidR="00121A3B" w:rsidRPr="00235164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>German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and English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Published</w:t>
            </w: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until </w:t>
            </w:r>
            <w:r w:rsidRPr="00755EE7">
              <w:rPr>
                <w:rFonts w:ascii="Arial" w:eastAsia="Calibri" w:hAnsi="Arial" w:cs="Arial"/>
                <w:sz w:val="18"/>
                <w:szCs w:val="19"/>
                <w:lang w:val="en-GB"/>
              </w:rPr>
              <w:t>2020/09/10</w:t>
            </w:r>
          </w:p>
          <w:p w:rsidR="00121A3B" w:rsidRPr="00235164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>German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and English,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br/>
              <w:t>[embase]/li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Published</w:t>
            </w: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until 2020/09/10,</w:t>
            </w:r>
          </w:p>
          <w:p w:rsidR="00121A3B" w:rsidRPr="00235164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>German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and English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Published</w:t>
            </w: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until 2020/09/10,</w:t>
            </w:r>
          </w:p>
          <w:p w:rsidR="00121A3B" w:rsidRPr="00235164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>German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and English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Published</w:t>
            </w: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until 2020/09/10,</w:t>
            </w:r>
          </w:p>
          <w:p w:rsidR="00121A3B" w:rsidRPr="00235164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>German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and Englis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Published</w:t>
            </w: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>until 2020/09/10,</w:t>
            </w:r>
          </w:p>
          <w:p w:rsidR="00121A3B" w:rsidRPr="00235164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9"/>
                <w:szCs w:val="19"/>
                <w:lang w:val="en-GB"/>
              </w:rPr>
            </w:pPr>
            <w:r w:rsidRPr="00235164">
              <w:rPr>
                <w:rFonts w:ascii="Arial" w:eastAsia="Calibri" w:hAnsi="Arial" w:cs="Arial"/>
                <w:sz w:val="19"/>
                <w:szCs w:val="19"/>
                <w:lang w:val="en-GB"/>
              </w:rPr>
              <w:t>German</w:t>
            </w:r>
            <w:r>
              <w:rPr>
                <w:rFonts w:ascii="Arial" w:eastAsia="Calibri" w:hAnsi="Arial" w:cs="Arial"/>
                <w:sz w:val="19"/>
                <w:szCs w:val="19"/>
                <w:lang w:val="en-GB"/>
              </w:rPr>
              <w:t xml:space="preserve"> and English</w:t>
            </w:r>
          </w:p>
        </w:tc>
      </w:tr>
      <w:tr w:rsidR="00121A3B" w:rsidRPr="00235164" w:rsidTr="00E1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121A3B" w:rsidRPr="00916D8B" w:rsidRDefault="00121A3B" w:rsidP="00E12F2E">
            <w:pPr>
              <w:rPr>
                <w:rFonts w:ascii="Arial" w:hAnsi="Arial" w:cs="Arial"/>
                <w:color w:val="auto"/>
                <w:sz w:val="20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4"/>
                <w:lang w:val="en-US"/>
              </w:rPr>
              <w:t>STRATEGIES</w:t>
            </w:r>
          </w:p>
        </w:tc>
        <w:tc>
          <w:tcPr>
            <w:tcW w:w="2617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46C94">
              <w:rPr>
                <w:rFonts w:ascii="Arial" w:hAnsi="Arial" w:cs="Arial"/>
                <w:bCs/>
                <w:sz w:val="19"/>
                <w:szCs w:val="19"/>
                <w:lang w:val="en-US"/>
              </w:rPr>
              <w:t>(("SARS-COV-2"[Title/Abstract]) OR ("COVID-19" [Supplementary Concept])) AND (diabetes mellitus[MeSH Terms])</w:t>
            </w:r>
            <w:r>
              <w:rPr>
                <w:rFonts w:ascii="Arial" w:hAnsi="Arial" w:cs="Arial"/>
                <w:bCs/>
                <w:sz w:val="19"/>
                <w:szCs w:val="19"/>
                <w:lang w:val="en-US"/>
              </w:rPr>
              <w:br/>
            </w:r>
            <w:r w:rsidRPr="00916D8B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n=39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((‘diabetes mellitus’/exp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)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AND (‘coronavirus disease 2019’/exp OR </w:t>
            </w:r>
            <w:r w:rsidRPr="00C17DE5">
              <w:rPr>
                <w:rFonts w:ascii="Arial" w:hAnsi="Arial" w:cs="Arial"/>
                <w:bCs/>
                <w:sz w:val="19"/>
                <w:szCs w:val="19"/>
                <w:lang w:val="en-GB"/>
              </w:rPr>
              <w:t>'severe acute respiratory syndrome coronavirus 2'/exp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))</w:t>
            </w:r>
          </w:p>
          <w:p w:rsidR="00121A3B" w:rsidRPr="00C17DE5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C17DE5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172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(MeSH [Diabetes Mellitus]) AND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COVID-19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”:ti,ab OR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SARS-CoV-2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”:ti,ab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OR “coronavirus”:ti,ab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)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br/>
            </w:r>
            <w:r w:rsidRPr="00DB0E2B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(MH “diabetes mellitus”) AND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TI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SARS-CoV-2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” OR AB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SARS-CoV-2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” OR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MH “COVID-19))</w:t>
            </w:r>
          </w:p>
          <w:p w:rsidR="00121A3B" w:rsidRPr="00325E22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325E22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</w:t>
            </w: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63</w:t>
            </w:r>
            <w:r w:rsidRPr="00325E22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(TOPIC “diabetes mellitus”) AND (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TOPIC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COVID-19” OR TOPIC “SARS-CoV-2”))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br/>
            </w:r>
            <w:r w:rsidRPr="0093559B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195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121A3B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Additional manual research using keywords in different combinations</w:t>
            </w:r>
          </w:p>
          <w:p w:rsidR="00121A3B" w:rsidRPr="00791DED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791DED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</w:t>
            </w: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6</w:t>
            </w:r>
          </w:p>
        </w:tc>
      </w:tr>
      <w:tr w:rsidR="00121A3B" w:rsidRPr="00191E46" w:rsidTr="00E12F2E">
        <w:trPr>
          <w:trHeight w:val="1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21A3B" w:rsidRPr="00FE6327" w:rsidRDefault="00121A3B" w:rsidP="00E12F2E">
            <w:pPr>
              <w:rPr>
                <w:rFonts w:ascii="Arial" w:hAnsi="Arial" w:cs="Arial"/>
                <w:b w:val="0"/>
                <w:sz w:val="20"/>
                <w:szCs w:val="24"/>
                <w:lang w:val="en-US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US"/>
              </w:rPr>
            </w:pPr>
            <w:r w:rsidRPr="00846C94">
              <w:rPr>
                <w:rFonts w:ascii="Arial" w:hAnsi="Arial" w:cs="Arial"/>
                <w:bCs/>
                <w:sz w:val="19"/>
                <w:szCs w:val="19"/>
                <w:lang w:val="en-US"/>
              </w:rPr>
              <w:t>(("SARS-COV-2"[Title/Abstract]) OR ("COVID-19" [Supplementary Concept])) AND (pregnancy[MeSH Terms])</w:t>
            </w:r>
          </w:p>
          <w:p w:rsidR="00121A3B" w:rsidRPr="00916D8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916D8B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n=52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((‘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pregnancy’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/exp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)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AND (‘coronavirus disease 2019’/exp OR </w:t>
            </w:r>
            <w:r w:rsidRPr="00C17DE5">
              <w:rPr>
                <w:rFonts w:ascii="Arial" w:hAnsi="Arial" w:cs="Arial"/>
                <w:bCs/>
                <w:sz w:val="19"/>
                <w:szCs w:val="19"/>
                <w:lang w:val="en-GB"/>
              </w:rPr>
              <w:t>'severe acute respiratory syndrome coronavirus 2'/exp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))</w:t>
            </w:r>
          </w:p>
          <w:p w:rsidR="00121A3B" w:rsidRPr="00D672AF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D672AF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46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(MeSH [pregnancy]) AND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COVID-19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”:ti,ab OR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SARS-CoV-2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”:ti,ab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OR “coronavirus”:ti,ab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)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)</w:t>
            </w:r>
          </w:p>
          <w:p w:rsidR="00121A3B" w:rsidRPr="00316E78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316E78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21A3B" w:rsidRPr="005F4F71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(MH “pregnancy”) AND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TI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SARS-CoV-2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” OR AB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SARS-CoV-2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” OR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MH “COVID-19))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br/>
            </w:r>
            <w:r w:rsidRPr="005F4F71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149</w:t>
            </w:r>
          </w:p>
          <w:p w:rsidR="00121A3B" w:rsidRPr="00235164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121A3B" w:rsidRPr="00235164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(TOPIC “pregnancy”) AND (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TOPIC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COVID-19” OR TOPIC “SARS-CoV-2”))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br/>
            </w:r>
            <w:r w:rsidRPr="0093559B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381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21A3B" w:rsidRDefault="00121A3B" w:rsidP="00E12F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</w:p>
        </w:tc>
      </w:tr>
      <w:tr w:rsidR="00121A3B" w:rsidRPr="00191E46" w:rsidTr="00E12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21A3B" w:rsidRPr="00846C94" w:rsidRDefault="00121A3B" w:rsidP="00E12F2E">
            <w:pPr>
              <w:rPr>
                <w:rFonts w:ascii="Arial" w:hAnsi="Arial" w:cs="Arial"/>
                <w:b w:val="0"/>
                <w:sz w:val="20"/>
                <w:szCs w:val="24"/>
                <w:lang w:val="en-US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21A3B" w:rsidRPr="00755EE7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7"/>
                <w:szCs w:val="17"/>
                <w:lang w:val="en-US"/>
              </w:rPr>
            </w:pPr>
            <w:r w:rsidRPr="00755EE7">
              <w:rPr>
                <w:rFonts w:ascii="Arial" w:hAnsi="Arial" w:cs="Arial"/>
                <w:bCs/>
                <w:sz w:val="17"/>
                <w:szCs w:val="17"/>
                <w:lang w:val="en-US"/>
              </w:rPr>
              <w:t>(((pregnancy[MeSH Terms]) AND (diabetes mellitus[MeSH Terms])) OR (gestational diabetes mellitus[MeSH Terms])) AND (("SARS-COV-2"[Title/Abstract]) OR ("COVID-19" [Supplementary Concept]))</w:t>
            </w:r>
            <w:r w:rsidRPr="00755EE7">
              <w:rPr>
                <w:rFonts w:ascii="Arial" w:hAnsi="Arial" w:cs="Arial"/>
                <w:bCs/>
                <w:sz w:val="17"/>
                <w:szCs w:val="17"/>
                <w:lang w:val="en-US"/>
              </w:rPr>
              <w:br/>
            </w:r>
            <w:r w:rsidRPr="00B91A37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n=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21A3B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((‘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pregnancy diabetes mellitus’) AND (‘coronavirus disease 2019’/exp OR </w:t>
            </w:r>
            <w:r w:rsidRPr="00C17DE5">
              <w:rPr>
                <w:rFonts w:ascii="Arial" w:hAnsi="Arial" w:cs="Arial"/>
                <w:bCs/>
                <w:sz w:val="19"/>
                <w:szCs w:val="19"/>
                <w:lang w:val="en-GB"/>
              </w:rPr>
              <w:t>'severe acute respiratory syndrome coronavirus 2'/exp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))</w:t>
            </w:r>
          </w:p>
          <w:p w:rsidR="00121A3B" w:rsidRPr="00D672AF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</w:pPr>
            <w:r w:rsidRPr="00D672AF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</w:t>
            </w:r>
            <w:r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4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(MeSH [Diabetes, Gestational]) AND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COVID-19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”:ti,ab OR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SARS-CoV-2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”:ti,ab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OR “coronavirus”:ti,ab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)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)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br/>
            </w:r>
            <w:r w:rsidRPr="00316E78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21A3B" w:rsidRPr="00235164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(MH “pregnancy” AND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(MH “diabetes mellitus”) AND (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TI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SARS-CoV-2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>” OR AB “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SARS-CoV-2</w:t>
            </w:r>
            <w:r w:rsidRPr="00235164">
              <w:rPr>
                <w:rFonts w:ascii="Arial" w:hAnsi="Arial" w:cs="Arial"/>
                <w:bCs/>
                <w:sz w:val="19"/>
                <w:szCs w:val="19"/>
                <w:lang w:val="en-GB"/>
              </w:rPr>
              <w:t xml:space="preserve">” OR 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t>MH “COVID-19))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br/>
            </w:r>
            <w:r w:rsidRPr="005F4F71">
              <w:rPr>
                <w:rFonts w:ascii="Arial" w:hAnsi="Arial" w:cs="Arial"/>
                <w:b/>
                <w:bCs/>
                <w:sz w:val="19"/>
                <w:szCs w:val="19"/>
                <w:lang w:val="en-GB"/>
              </w:rPr>
              <w:t>n=1</w:t>
            </w:r>
            <w:r>
              <w:rPr>
                <w:rFonts w:ascii="Arial" w:hAnsi="Arial" w:cs="Arial"/>
                <w:bCs/>
                <w:sz w:val="19"/>
                <w:szCs w:val="19"/>
                <w:lang w:val="en-GB"/>
              </w:rPr>
              <w:br/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21A3B" w:rsidRPr="00755EE7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55EE7">
              <w:rPr>
                <w:rFonts w:ascii="Arial" w:hAnsi="Arial" w:cs="Arial"/>
                <w:bCs/>
                <w:sz w:val="18"/>
                <w:szCs w:val="18"/>
                <w:lang w:val="en-GB"/>
              </w:rPr>
              <w:t>(((TOPIC “diabetes mellitus” AND “pregnancy) OR (TOPIC “gestational diabetes mellitus”)) AND ((TOPIC “COVID-19” OR TOPIC “SARS-CoV-2”)))</w:t>
            </w:r>
            <w:r w:rsidRPr="00755EE7">
              <w:rPr>
                <w:rFonts w:ascii="Arial" w:hAnsi="Arial" w:cs="Arial"/>
                <w:bCs/>
                <w:sz w:val="18"/>
                <w:szCs w:val="18"/>
                <w:lang w:val="en-GB"/>
              </w:rPr>
              <w:br/>
            </w:r>
            <w:r w:rsidRPr="00755EE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=10</w:t>
            </w: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121A3B" w:rsidRDefault="00121A3B" w:rsidP="00E12F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9"/>
                <w:szCs w:val="19"/>
                <w:lang w:val="en-GB"/>
              </w:rPr>
            </w:pPr>
          </w:p>
        </w:tc>
      </w:tr>
    </w:tbl>
    <w:p w:rsidR="00871034" w:rsidRDefault="00871034" w:rsidP="00121A3B">
      <w:pPr>
        <w:rPr>
          <w:lang w:val="en-US"/>
        </w:rPr>
        <w:sectPr w:rsidR="00871034" w:rsidSect="00121A3B">
          <w:pgSz w:w="16838" w:h="11906" w:orient="landscape"/>
          <w:pgMar w:top="1135" w:right="1417" w:bottom="1276" w:left="1134" w:header="708" w:footer="708" w:gutter="0"/>
          <w:cols w:space="708"/>
          <w:docGrid w:linePitch="360"/>
        </w:sectPr>
      </w:pPr>
    </w:p>
    <w:p w:rsidR="00871034" w:rsidRDefault="00871034" w:rsidP="00871034">
      <w:pPr>
        <w:spacing w:line="480" w:lineRule="auto"/>
        <w:rPr>
          <w:rFonts w:ascii="Arial" w:hAnsi="Arial" w:cs="Arial"/>
          <w:i/>
          <w:szCs w:val="20"/>
          <w:lang w:val="en-US"/>
        </w:rPr>
      </w:pPr>
      <w:r>
        <w:rPr>
          <w:rFonts w:ascii="Arial" w:hAnsi="Arial" w:cs="Arial"/>
          <w:i/>
          <w:szCs w:val="20"/>
          <w:lang w:val="en-US"/>
        </w:rPr>
        <w:lastRenderedPageBreak/>
        <w:t xml:space="preserve">Supplementary Table 2. </w:t>
      </w:r>
      <w:r w:rsidRPr="00FE6CFD">
        <w:rPr>
          <w:rFonts w:ascii="Arial" w:hAnsi="Arial" w:cs="Arial"/>
          <w:i/>
          <w:szCs w:val="20"/>
          <w:lang w:val="en-US"/>
        </w:rPr>
        <w:t>Included Articles</w:t>
      </w:r>
      <w:r>
        <w:rPr>
          <w:rFonts w:ascii="Arial" w:hAnsi="Arial" w:cs="Arial"/>
          <w:i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8781"/>
      </w:tblGrid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b/>
                <w:sz w:val="18"/>
                <w:szCs w:val="20"/>
                <w:lang w:val="en-US"/>
              </w:rPr>
              <w:t>Reference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Abbas AM, Ahmed OA, Shaltout AS. COVID-19 and maternal pre-eclampsia: A synopsis. Scand J Immunol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92:e12918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 xml:space="preserve">Ahn DT. The COVID-19 Pandemic: A "Tech"-tonic Shift Toward Virtual Diabetes Care. </w:t>
            </w:r>
            <w:r w:rsidRPr="00871034">
              <w:rPr>
                <w:rFonts w:ascii="Arial" w:hAnsi="Arial" w:cs="Arial"/>
                <w:sz w:val="18"/>
                <w:szCs w:val="20"/>
              </w:rPr>
              <w:t>J Diabetes Sci Technol 2020;14:708–9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>Allotey J, Stallings E, Bonet M, et al. Clinical manifestations, risk factors, and maternal and perinatal outcomes of coronavirus disease 2019 in pregnancy: living systematic review and meta-analysis. BMJ 2020</w:t>
            </w:r>
            <w:proofErr w:type="gramStart"/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>;370:m3320</w:t>
            </w:r>
            <w:proofErr w:type="gramEnd"/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Al-Salameh A, Lanoix J-P, Bennis Y, et al. Characteristics and outcomes of COVID-19 in hospitalized patients with and without diabetes. Diabetes/metabolism research and reviews 2020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Alzamora MC, Paredes T, Caceres D, Webb CM, Valdez LM, La Rosa M. Severe COVID-19 during Pregnancy and Possible Vertical Transmission. American Journal of Perinatology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37:861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5. (https://www.embase.com/search/results?subaction=viewrecord&amp;id=L632151744&amp;from=export)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 xml:space="preserve">Azar WS, Njeim R, Fares AH, et al. COVID-19 and diabetes mellitus: how one pandemic worsens the 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other.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 xml:space="preserve"> Reviews in Endocrine &amp; Metabolic Disorders 2020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>Aziz A, Zork N, Aubey JJ, et al. Telehealth for High-Risk Pregnancies in the Setting of the COVID-19 Pandemic. American Journal of Perinatology 2020</w:t>
            </w:r>
            <w:proofErr w:type="gramStart"/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>;37:800</w:t>
            </w:r>
            <w:proofErr w:type="gramEnd"/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>–8. (https://www.embase.com/search/results?subaction=viewrecord&amp;id=L632151753&amp;from=export)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>Bahadur G, Homburg R, Yoong W, et al. Adverse outcomes in SAR-CoV-2 (COVID-19) and SARS virus related pregnancies with probable vertical transmission. JBRA Assist Reprod 2020</w:t>
            </w:r>
            <w:proofErr w:type="gramStart"/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>;24:351</w:t>
            </w:r>
            <w:proofErr w:type="gramEnd"/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>–7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Bajgain KT, Badal S, Bajgain BB, Santana MJ. Prevalence of comorbidities among individuals with COVID-19: A rapid review of current literature. American Journal of Infection Control 2020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Braems G. Fetal hypoxemia on a molecular level: adaptive changes in the hypothalamic–pituitary–adrenal (HPA) axis and the lungs. European Journal of Obstetrics &amp; Gynecology and Reproductive Biology 2003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110:S63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-S69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Cavezzi A, Troiani E, Corrao S. COVID-19: hemoglobin, iron, and hypoxia beyond inflammation. A narrative review. Clin Pract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10:1271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Chen Y, Yang D, Cheng B, et al. Clinical Characteristics and Outcomes of Patients With Diabetes and COVID-19 in Association With Glucose-Lowering Medication. Diabetes Care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43:1399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407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 xml:space="preserve">Farooqi MH. Tele-Management of Diabetes in the Post-COVID-19 Era. </w:t>
            </w:r>
            <w:r w:rsidRPr="00871034">
              <w:rPr>
                <w:rFonts w:ascii="Arial" w:hAnsi="Arial" w:cs="Arial"/>
                <w:sz w:val="18"/>
                <w:szCs w:val="18"/>
              </w:rPr>
              <w:t>Dubai Diabetes Endocrinol J 2020:1–3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Ferraiolo A, Barra F, Kratochwila C, et al. Report of Positive Placental Swabs for SARS-CoV-2 in an Asymptomatic Pregnant Woman with COVID-19. Medicina (Kaunas)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56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Filardi T, Morano S. COVID-19: is there a link between the course of infection and pharmacological agents in diabetes? J Endocrinol Invest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43:1053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60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Gentile S, Strollo F, Mambro A, Ceriello A. COVID-19, ketoacidosis, and new-onset Diabetes: might we envisage any cause-effect relationships among them? Diabetes Obes Metab 2020.</w:t>
            </w:r>
          </w:p>
        </w:tc>
      </w:tr>
      <w:tr w:rsidR="00871034" w:rsidRP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871034">
              <w:rPr>
                <w:rFonts w:ascii="Arial" w:hAnsi="Arial" w:cs="Arial"/>
                <w:sz w:val="18"/>
                <w:szCs w:val="20"/>
              </w:rPr>
              <w:t>German Diabetes Association. „Aus der Krise lernen: Digitalisierung und Telemedizin nutzen und Versorgung von Patienten mit Diabetes mellitus verbessern – auch nach der Corona-Pandemie, 2020. (https://www.deutsche-diabetes-gesellschaft.de/pressekonferenzen/endstation-notstand-wie-</w:t>
            </w:r>
            <w:r w:rsidRPr="00871034">
              <w:rPr>
                <w:rFonts w:ascii="Arial" w:hAnsi="Arial" w:cs="Arial"/>
                <w:sz w:val="18"/>
                <w:szCs w:val="18"/>
              </w:rPr>
              <w:t>wir-die-weichen-fuer-eine-gute-diabetesversorgung-von-morgen-stellen-1).</w:t>
            </w:r>
          </w:p>
        </w:tc>
      </w:tr>
      <w:tr w:rsidR="00871034" w:rsidRP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</w:rPr>
            </w:pPr>
            <w:r w:rsidRPr="00871034">
              <w:rPr>
                <w:rFonts w:ascii="Arial" w:hAnsi="Arial" w:cs="Arial"/>
                <w:sz w:val="18"/>
                <w:szCs w:val="20"/>
              </w:rPr>
              <w:t>Gerste RD. Thrombose-Pathogenese: Endotheldysfunktion bei COVID-19. Dtsch Arztebl 2020;117:22–3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Gracia-Ramos AE. Is the ACE2 Overexpression a Risk Factor for COVID-19 Infection? Archives of Medical Research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51:345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6. (https://www.embase.com/search/results?subaction=viewrecord&amp;id=L2005525572&amp;from=export)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Guo W, Li M, Dong Y, et al. Diabetes is a risk factor for the progression and prognosis of COVID-19. Diabetes/metabolism research and reviews 2020:e3319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Hartmann-Boyce J, Morris E, Goyder C, et al. Diabetes and COVID-19: Risks, Management, and Learnings From Other National Disasters. Diabetes Care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43:1695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703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</w:rPr>
              <w:t xml:space="preserve">Hecht JL, Quade B, Deshpande V, et al. </w:t>
            </w: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SARS-CoV-2 can infect the placenta and is not associated with specific placental histopathology: a series of 19 placentas from COVID-19-positive mothers. Mod Pathol 2020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Iqbal A, Prince LR, Novodvorsky P, et al. Effect of Hypoglycemia on Inflammatory Responses and the Response to Low-Dose Endotoxemia in Humans. J Clin Endocrinol Metab 2019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104:1187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99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Katulanda P, Dissanayake HA, Ranathunga I, et al. Prevention and management of COVID-19 among patients with diabetes: an appraisal of the literature. Diabetologia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63:1440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52.</w:t>
            </w:r>
          </w:p>
        </w:tc>
      </w:tr>
      <w:tr w:rsidR="00871034" w:rsidRP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 xml:space="preserve">Kleinwechter H, Laubner K. Coronavirus disease 2019 (COVID-19) and pregnancy: Overview and report of the first German case with COVID-19 and gestational diabetes. </w:t>
            </w:r>
            <w:r w:rsidRPr="00871034">
              <w:rPr>
                <w:rFonts w:ascii="Arial" w:hAnsi="Arial" w:cs="Arial"/>
                <w:sz w:val="18"/>
                <w:szCs w:val="20"/>
              </w:rPr>
              <w:t>Diabetologe 2020;16:242–6. (https://www.embase.com/search/results?subaction=viewrecord&amp;id=L2004630640&amp;from=export).</w:t>
            </w:r>
          </w:p>
        </w:tc>
      </w:tr>
      <w:tr w:rsidR="00871034" w:rsidRP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</w:rPr>
            </w:pPr>
            <w:r w:rsidRPr="00871034">
              <w:rPr>
                <w:rFonts w:ascii="Arial" w:hAnsi="Arial" w:cs="Arial"/>
                <w:sz w:val="18"/>
                <w:szCs w:val="20"/>
              </w:rPr>
              <w:t>Kleinwechter H. Diabetes and pregnancy—update 2020. Diabetologe 2020;16:470–7. (https://www.embase.com/search/results?subaction=viewrecord&amp;id=L2005018281&amp;from=export)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Li B, Yang J, Zhao F, et al. Prevalence and impact of cardiovascular metabolic diseases on COVID-19 in China. Clinical Research in Cardiology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109:531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8. (https://www.embase.com/search/results?subaction=viewrecord&amp;id=L2004443220&amp;from=export)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Liu H, Wang L-L, Zhao S-J, Kwak-Kim J, Mor G, Liao A-H. Why are pregnant women susceptible to COVID-19? An immunological viewpoint. J Reprod Immunol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139:103122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Liu Y, Chen H, Tang K, Guo Y. Clinical manifestations and outcome of SARS-CoV-2 infection during pregnancy. The Journal of infection 2020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McIntyre HD, Moses RG. The Diagnosis and Management of Gestational Diabetes Mellitus in the Context of the COVID-19 Pandemic. Diabetes Care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43:1433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4. (https://www.embase.com/search/results?subaction=viewrecord&amp;id=L2006913026&amp;from=export).</w:t>
            </w:r>
          </w:p>
        </w:tc>
      </w:tr>
      <w:tr w:rsidR="00871034" w:rsidRP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871034">
              <w:rPr>
                <w:rFonts w:ascii="Arial" w:hAnsi="Arial" w:cs="Arial"/>
                <w:sz w:val="18"/>
                <w:szCs w:val="18"/>
                <w:lang w:val="en-US"/>
              </w:rPr>
              <w:t xml:space="preserve">Moradi F, Ghadiri-Anari A, Enjezab B. COVID-19 and self-care strategies for women with gestational diabetes mellitus. </w:t>
            </w:r>
            <w:r w:rsidRPr="00871034">
              <w:rPr>
                <w:rFonts w:ascii="Arial" w:hAnsi="Arial" w:cs="Arial"/>
                <w:sz w:val="18"/>
                <w:szCs w:val="18"/>
              </w:rPr>
              <w:t>Diabetes Metab Syndr 2020;14:1535–9. (https://www.embase.com/search/results?subaction=viewrecord&amp;id=L2007473075&amp;from=export)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Narang K, Enninga EAL, Gunaratne MDSK, et al. SARS-CoV-2 Infection and COVID-19 During Pregnancy: A Multidisciplinary Review. Mayo Clinic Proceedings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95:1750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65. (http://www.sciencedirect.com/science/article/pii/S0025619620305164).</w:t>
            </w:r>
          </w:p>
        </w:tc>
      </w:tr>
      <w:tr w:rsidR="00871034" w:rsidRP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 xml:space="preserve">Nouhjah S, Jahanfar S, Shahbazian H. Temporary changes in clinical guidelines of gestational diabetes screening and management during COVID-19 outbreak: A narrative review. </w:t>
            </w:r>
            <w:r w:rsidRPr="00871034">
              <w:rPr>
                <w:rFonts w:ascii="Arial" w:hAnsi="Arial" w:cs="Arial"/>
                <w:sz w:val="18"/>
                <w:szCs w:val="20"/>
              </w:rPr>
              <w:t>Diabetes Metab Syndr 2020;14:939–42. (https://www.embase.com/search/results?subaction=viewrecord&amp;id=L2006842835&amp;from=export)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Pal R, Bhadada SK. COVID-19 and diabetes mellitus: An unholy interaction of two pandemics. Diabetes Metab Syndr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14:513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7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Pal R, Bhansali A. COVID-19, diabetes mellitus and ACE2: The conundrum. Diabetes Res Clin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Penfield CA, Brubaker SG, Limaye MA, et al. Detection of severe acute respiratory syndrome coronavirus 2 in placental and fetal membrane samples. American Journal of Obstetrics and Gynecology MFM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2:100133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Rubino F, Amiel SA, Zimmet P, et al. New-Onset Diabetes in Covid-19. N Engl J Med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383:789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90. (https://www.embase.com/search/results?subaction=viewrecord&amp;id=L632065623&amp;from=export)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Schwartz DA. An Analysis of 38 Pregnant Women with COVID-19, Their Newborn Infants, and Maternal-Fetal Transmission of SARS-CoV-2: Maternal Coronavirus Infections and Pregnancy Outcomes. Arch Pathol Lab Med 2020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EB69AC" w:rsidRDefault="00871034" w:rsidP="00871034">
            <w:pPr>
              <w:pStyle w:val="CitaviBibliographyEntry"/>
              <w:spacing w:before="120" w:line="480" w:lineRule="auto"/>
              <w:ind w:left="360"/>
              <w:rPr>
                <w:sz w:val="18"/>
                <w:szCs w:val="18"/>
              </w:rPr>
            </w:pPr>
            <w:r w:rsidRPr="00EB69AC">
              <w:rPr>
                <w:sz w:val="18"/>
                <w:szCs w:val="18"/>
              </w:rPr>
              <w:t>Simon M, Sarkar N, Kumaran S, Chittake A, Purandare V, Unnikrishnan A. Telemedicine for the initial management of newly diagnosed gestational diabetes in the pandemic period: A report of three case studies. J Diabetol 2020</w:t>
            </w:r>
            <w:proofErr w:type="gramStart"/>
            <w:r w:rsidRPr="00EB69AC">
              <w:rPr>
                <w:sz w:val="18"/>
                <w:szCs w:val="18"/>
              </w:rPr>
              <w:t>;11:144</w:t>
            </w:r>
            <w:proofErr w:type="gramEnd"/>
            <w:r w:rsidRPr="00EB69AC">
              <w:rPr>
                <w:sz w:val="18"/>
                <w:szCs w:val="18"/>
              </w:rPr>
              <w:t>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</w:rPr>
              <w:t xml:space="preserve">Stegenga ME, van der Crabben SN, Blümer RME, et al. </w:t>
            </w: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Hyperglycemia enhances coagulation and reduces neutrophil degranulation, whereas hyperinsulinemia inhibits fibrinolysis during human endotoxemia. Blood 2008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112:82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9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Tsai S, Clemente-Casares X, Zhou AC, et al. Insulin Receptor-Mediated Stimulation Boosts T Cell Immunity during Inflammation and Infection. Cell Metab 2018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28:922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-934.e4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Verity R, Okell LC, Dorigatti I, et al. Estimates of the severity of coronavirus disease 2019: a model-based analysis. The Lancet Infectious Diseases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20:669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77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Vivanti AJ, Vauloup-Fellous C, Prevot S, et al. Transplacental transmission of SARS-CoV-2 infection. Nat Commun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11:3572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Wei Z-Y, Geng Y-J, Huang J, Qian H-Y. Pathogenesis and management of myocardial injury in coronavirus disease 2019. European Journal of Heart Failure 2020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Xie J, Covassin N, Fan Z, et al. Association Between Hypoxemia and Mortality in Patients With COVID-19. Mayo Clinic Proceedings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95:1138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47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 xml:space="preserve">Yang H, Wang C, Poon LC. Novel coronavirus infection and pregnancy. </w:t>
            </w:r>
            <w:r w:rsidRPr="00871034">
              <w:rPr>
                <w:rFonts w:ascii="Arial" w:hAnsi="Arial" w:cs="Arial"/>
                <w:sz w:val="18"/>
                <w:szCs w:val="20"/>
              </w:rPr>
              <w:t>Ultrasound Obstet Gynecol 2020;55:435–7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Yang J, Zheng Y, Gou X, et al. Prevalence of comorbidities and its effects in coronavirus disease 2019 patients: A systematic review and meta-analysis. Int J Infect Dis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94:91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5. (https://www.embase.com/search/results?subaction=viewrecord&amp;id=L2005625485&amp;from=export).</w:t>
            </w:r>
          </w:p>
        </w:tc>
      </w:tr>
      <w:tr w:rsidR="00871034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 xml:space="preserve">Yang J-K, Lin S-S, Ji X-J, Guo L-M. Binding of 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SARS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 xml:space="preserve"> coronavirus to its receptor damages islets and causes acute diabetes. Acta Diabetol 201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47:193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9.</w:t>
            </w:r>
          </w:p>
        </w:tc>
      </w:tr>
      <w:tr w:rsidR="00871034" w:rsidRPr="00191E46" w:rsidTr="00871034">
        <w:tc>
          <w:tcPr>
            <w:tcW w:w="704" w:type="dxa"/>
            <w:vAlign w:val="center"/>
          </w:tcPr>
          <w:p w:rsidR="00871034" w:rsidRPr="00871034" w:rsidRDefault="00871034" w:rsidP="00871034">
            <w:pPr>
              <w:pStyle w:val="Listenabsatz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8781" w:type="dxa"/>
            <w:vAlign w:val="bottom"/>
          </w:tcPr>
          <w:p w:rsidR="00871034" w:rsidRPr="00871034" w:rsidRDefault="00871034" w:rsidP="00871034">
            <w:pPr>
              <w:spacing w:line="480" w:lineRule="auto"/>
              <w:ind w:left="36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Zaigham M, Andersson O. Maternal and perinatal outcomes with COVID-19: A systematic review of 108 pregnancies. Acta Obstet Gynecol Scand 2020</w:t>
            </w:r>
            <w:proofErr w:type="gramStart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;99:823</w:t>
            </w:r>
            <w:proofErr w:type="gramEnd"/>
            <w:r w:rsidRPr="00871034">
              <w:rPr>
                <w:rFonts w:ascii="Arial" w:hAnsi="Arial" w:cs="Arial"/>
                <w:sz w:val="18"/>
                <w:szCs w:val="20"/>
                <w:lang w:val="en-US"/>
              </w:rPr>
              <w:t>–9. (https://www.embase.com/search/results?subaction=viewrecord&amp;id=L2004697896&amp;from=export).</w:t>
            </w:r>
          </w:p>
        </w:tc>
      </w:tr>
    </w:tbl>
    <w:p w:rsidR="00871034" w:rsidRPr="00871034" w:rsidRDefault="00871034" w:rsidP="00871034">
      <w:pPr>
        <w:spacing w:line="480" w:lineRule="auto"/>
        <w:rPr>
          <w:rFonts w:ascii="Arial" w:hAnsi="Arial" w:cs="Arial"/>
          <w:szCs w:val="20"/>
          <w:lang w:val="en-US"/>
        </w:rPr>
      </w:pPr>
    </w:p>
    <w:p w:rsidR="00871034" w:rsidRDefault="00871034" w:rsidP="00121A3B">
      <w:pPr>
        <w:rPr>
          <w:lang w:val="en-US"/>
        </w:rPr>
      </w:pPr>
    </w:p>
    <w:p w:rsidR="004F08CC" w:rsidRDefault="004F08CC" w:rsidP="00121A3B">
      <w:pPr>
        <w:rPr>
          <w:lang w:val="en-US"/>
        </w:rPr>
      </w:pPr>
    </w:p>
    <w:p w:rsidR="004F08CC" w:rsidRDefault="004F08CC" w:rsidP="00121A3B">
      <w:pPr>
        <w:rPr>
          <w:lang w:val="en-US"/>
        </w:rPr>
      </w:pPr>
    </w:p>
    <w:p w:rsidR="004F08CC" w:rsidRDefault="004F08CC" w:rsidP="00121A3B">
      <w:pPr>
        <w:rPr>
          <w:lang w:val="en-US"/>
        </w:rPr>
      </w:pPr>
    </w:p>
    <w:p w:rsidR="004F08CC" w:rsidRDefault="004F08CC" w:rsidP="00121A3B">
      <w:pPr>
        <w:rPr>
          <w:lang w:val="en-US"/>
        </w:rPr>
      </w:pPr>
    </w:p>
    <w:p w:rsidR="004F08CC" w:rsidRDefault="004F08CC" w:rsidP="00121A3B">
      <w:pPr>
        <w:rPr>
          <w:lang w:val="en-US"/>
        </w:rPr>
      </w:pPr>
    </w:p>
    <w:p w:rsidR="004F08CC" w:rsidRPr="007C4350" w:rsidRDefault="004F08CC" w:rsidP="004F08CC">
      <w:pPr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Supplementary Figure 1. PRISMA flow chart: s</w:t>
      </w:r>
      <w:r w:rsidRPr="007C4350">
        <w:rPr>
          <w:rFonts w:ascii="Arial" w:hAnsi="Arial" w:cs="Arial"/>
          <w:i/>
          <w:lang w:val="en-US"/>
        </w:rPr>
        <w:t>earch and selection process (modified according to Moher et al. 2009</w:t>
      </w:r>
      <w:r>
        <w:rPr>
          <w:rFonts w:ascii="Arial" w:hAnsi="Arial" w:cs="Arial"/>
          <w:i/>
          <w:noProof/>
          <w:lang w:val="en-US"/>
        </w:rPr>
        <w:t>).</w:t>
      </w:r>
    </w:p>
    <w:p w:rsidR="004F08CC" w:rsidRPr="00133367" w:rsidRDefault="004F08CC" w:rsidP="004F08CC">
      <w:pPr>
        <w:spacing w:line="240" w:lineRule="auto"/>
        <w:ind w:left="-284"/>
        <w:rPr>
          <w:rFonts w:ascii="Arial" w:hAnsi="Arial" w:cs="Arial"/>
          <w:lang w:val="en-US"/>
        </w:rPr>
      </w:pPr>
      <w:r w:rsidRPr="00133367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837E8B" wp14:editId="0A9A8965">
                <wp:simplePos x="0" y="0"/>
                <wp:positionH relativeFrom="column">
                  <wp:posOffset>3910258</wp:posOffset>
                </wp:positionH>
                <wp:positionV relativeFrom="paragraph">
                  <wp:posOffset>82550</wp:posOffset>
                </wp:positionV>
                <wp:extent cx="1892461" cy="1774825"/>
                <wp:effectExtent l="0" t="0" r="28575" b="15875"/>
                <wp:wrapNone/>
                <wp:docPr id="3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2461" cy="177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08CC" w:rsidRPr="00D921DD" w:rsidRDefault="004F08CC" w:rsidP="004F08C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</w:pPr>
                            <w:r w:rsidRPr="00D921DD"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 xml:space="preserve">COVID-19 and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>Diabetic Pregnancies (III</w:t>
                            </w:r>
                            <w:proofErr w:type="gramStart"/>
                            <w:r w:rsidRPr="00D921DD"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>)</w:t>
                            </w:r>
                            <w:proofErr w:type="gramEnd"/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Records identified in September 2020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n=70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4F08CC" w:rsidRPr="00D921DD" w:rsidRDefault="004F08CC" w:rsidP="004F08C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</w:pP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PubMed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10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CINAHL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1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Cochrane Library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0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Web of Science Core Collection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10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EMBASE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49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837E8B" id="Rectangle 2" o:spid="_x0000_s1026" style="position:absolute;left:0;text-align:left;margin-left:307.9pt;margin-top:6.5pt;width:149pt;height:13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">
                <v:textbox inset=",7.2pt,,7.2pt">
                  <w:txbxContent>
                    <w:p w:rsidR="004F08CC" w:rsidRPr="00D921DD" w:rsidRDefault="004F08CC" w:rsidP="004F08CC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</w:pPr>
                      <w:r w:rsidRPr="00D921DD"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 xml:space="preserve">COVID-19 and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>Diabetic Pregnancies (III</w:t>
                      </w:r>
                      <w:proofErr w:type="gramStart"/>
                      <w:r w:rsidRPr="00D921DD"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>)</w:t>
                      </w:r>
                      <w:proofErr w:type="gramEnd"/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Records identified in September 2020 (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n=70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)</w:t>
                      </w:r>
                    </w:p>
                    <w:p w:rsidR="004F08CC" w:rsidRPr="00D921DD" w:rsidRDefault="004F08CC" w:rsidP="004F08CC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</w:pP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PubMed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10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CINAHL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1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Cochrane Library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0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Web of Science Core Collection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10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EMBASE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49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133367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959492" wp14:editId="36719DAD">
                <wp:simplePos x="0" y="0"/>
                <wp:positionH relativeFrom="column">
                  <wp:posOffset>1826043</wp:posOffset>
                </wp:positionH>
                <wp:positionV relativeFrom="paragraph">
                  <wp:posOffset>82590</wp:posOffset>
                </wp:positionV>
                <wp:extent cx="1967696" cy="1774825"/>
                <wp:effectExtent l="0" t="0" r="13970" b="15875"/>
                <wp:wrapNone/>
                <wp:docPr id="3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67696" cy="177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08CC" w:rsidRPr="00D921DD" w:rsidRDefault="004F08CC" w:rsidP="004F08C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</w:pPr>
                            <w:r w:rsidRPr="00D921DD"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>COVID-19 and Pregnancy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 xml:space="preserve"> (II</w:t>
                            </w:r>
                            <w:proofErr w:type="gramStart"/>
                            <w:r w:rsidRPr="00D921DD"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>)</w:t>
                            </w:r>
                            <w:proofErr w:type="gramEnd"/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Records identified in September 2020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n=1,516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4F08CC" w:rsidRPr="00157E4F" w:rsidRDefault="004F08CC" w:rsidP="004F08C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PubMed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523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CINAHL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149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Cochrane Library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0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Web of Science Core Collection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381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EMBASE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463</w:t>
                            </w:r>
                            <w:r w:rsidRPr="00157E4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959492" id="_x0000_s1027" style="position:absolute;left:0;text-align:left;margin-left:143.8pt;margin-top:6.5pt;width:154.95pt;height:13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">
                <v:textbox inset=",7.2pt,,7.2pt">
                  <w:txbxContent>
                    <w:p w:rsidR="004F08CC" w:rsidRPr="00D921DD" w:rsidRDefault="004F08CC" w:rsidP="004F08CC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</w:pPr>
                      <w:r w:rsidRPr="00D921DD"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>COVID-19 and Pregnancy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 xml:space="preserve"> (II</w:t>
                      </w:r>
                      <w:proofErr w:type="gramStart"/>
                      <w:r w:rsidRPr="00D921DD"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>)</w:t>
                      </w:r>
                      <w:proofErr w:type="gramEnd"/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Records identified in September 2020 (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n=1,516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)</w:t>
                      </w:r>
                    </w:p>
                    <w:p w:rsidR="004F08CC" w:rsidRPr="00157E4F" w:rsidRDefault="004F08CC" w:rsidP="004F08CC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PubMed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523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CINAHL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149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Cochrane Library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0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Web of Science Core Collection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381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EMBASE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463</w:t>
                      </w:r>
                      <w:r w:rsidRPr="00157E4F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133367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BABA42" wp14:editId="79884998">
                <wp:simplePos x="0" y="0"/>
                <wp:positionH relativeFrom="column">
                  <wp:posOffset>-193739</wp:posOffset>
                </wp:positionH>
                <wp:positionV relativeFrom="paragraph">
                  <wp:posOffset>82590</wp:posOffset>
                </wp:positionV>
                <wp:extent cx="1898248" cy="1774825"/>
                <wp:effectExtent l="0" t="0" r="26035" b="158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98248" cy="177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08CC" w:rsidRPr="00D921DD" w:rsidRDefault="004F08CC" w:rsidP="004F08C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</w:pPr>
                            <w:r w:rsidRPr="00D921DD"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 xml:space="preserve">COVID-19 and Diabetes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br/>
                            </w:r>
                            <w:r w:rsidRPr="00D921DD"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 xml:space="preserve">Mellitus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>(I</w:t>
                            </w:r>
                            <w:proofErr w:type="gramStart"/>
                            <w:r w:rsidRPr="00D921DD">
                              <w:rPr>
                                <w:rFonts w:ascii="Arial" w:hAnsi="Arial" w:cs="Arial"/>
                                <w:b/>
                                <w:sz w:val="20"/>
                                <w:szCs w:val="18"/>
                                <w:lang w:val="en-US"/>
                              </w:rPr>
                              <w:t>)</w:t>
                            </w:r>
                            <w:proofErr w:type="gramEnd"/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Records identified in September 2020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n=2,382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:rsidR="004F08CC" w:rsidRPr="00D921DD" w:rsidRDefault="004F08CC" w:rsidP="004F08C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</w:pP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PubMed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396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CINAHL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63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Cochrane Library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8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Web of Science Core Collection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195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  <w:t>EMBASE: 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t>1720</w:t>
                            </w:r>
                            <w:r w:rsidRPr="00D921DD">
                              <w:rPr>
                                <w:rFonts w:ascii="Arial" w:hAnsi="Arial" w:cs="Arial"/>
                                <w:sz w:val="20"/>
                                <w:szCs w:val="18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BABA42" id="_x0000_s1028" style="position:absolute;left:0;text-align:left;margin-left:-15.25pt;margin-top:6.5pt;width:149.45pt;height:13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">
                <v:textbox inset=",7.2pt,,7.2pt">
                  <w:txbxContent>
                    <w:p w:rsidR="004F08CC" w:rsidRPr="00D921DD" w:rsidRDefault="004F08CC" w:rsidP="004F08CC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</w:pPr>
                      <w:r w:rsidRPr="00D921DD"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 xml:space="preserve">COVID-19 and Diabetes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br/>
                      </w:r>
                      <w:r w:rsidRPr="00D921DD"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 xml:space="preserve">Mellitus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>(I</w:t>
                      </w:r>
                      <w:proofErr w:type="gramStart"/>
                      <w:r w:rsidRPr="00D921DD">
                        <w:rPr>
                          <w:rFonts w:ascii="Arial" w:hAnsi="Arial" w:cs="Arial"/>
                          <w:b/>
                          <w:sz w:val="20"/>
                          <w:szCs w:val="18"/>
                          <w:lang w:val="en-US"/>
                        </w:rPr>
                        <w:t>)</w:t>
                      </w:r>
                      <w:proofErr w:type="gramEnd"/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Records identified in September 2020 (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n=2,382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)</w:t>
                      </w:r>
                    </w:p>
                    <w:p w:rsidR="004F08CC" w:rsidRPr="00D921DD" w:rsidRDefault="004F08CC" w:rsidP="004F08CC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</w:pP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PubMed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396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CINAHL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63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Cochrane Library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8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Web of Science Core Collection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195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  <w:t>EMBASE: n=</w:t>
                      </w:r>
                      <w:r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t>1720</w:t>
                      </w:r>
                      <w:r w:rsidRPr="00D921DD">
                        <w:rPr>
                          <w:rFonts w:ascii="Arial" w:hAnsi="Arial" w:cs="Arial"/>
                          <w:sz w:val="20"/>
                          <w:szCs w:val="18"/>
                          <w:lang w:val="en-US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</w:p>
    <w:p w:rsidR="004F08CC" w:rsidRPr="00133367" w:rsidRDefault="004F08CC" w:rsidP="004F08CC">
      <w:pPr>
        <w:spacing w:line="240" w:lineRule="auto"/>
        <w:ind w:left="-284"/>
        <w:rPr>
          <w:rFonts w:ascii="Arial" w:hAnsi="Arial" w:cs="Arial"/>
          <w:lang w:val="en-US"/>
        </w:rPr>
      </w:pPr>
    </w:p>
    <w:p w:rsidR="004F08CC" w:rsidRDefault="004F08CC" w:rsidP="004F08CC">
      <w:pPr>
        <w:spacing w:line="240" w:lineRule="auto"/>
        <w:ind w:left="-284"/>
        <w:rPr>
          <w:rFonts w:ascii="Arial" w:hAnsi="Arial" w:cs="Arial"/>
          <w:lang w:val="en-US"/>
        </w:rPr>
      </w:pPr>
    </w:p>
    <w:p w:rsidR="004F08CC" w:rsidRPr="005A1953" w:rsidRDefault="004F08CC" w:rsidP="004F08CC">
      <w:pPr>
        <w:rPr>
          <w:rFonts w:ascii="Arial" w:hAnsi="Arial" w:cs="Arial"/>
          <w:lang w:val="en-US"/>
        </w:rPr>
      </w:pPr>
    </w:p>
    <w:p w:rsidR="004F08CC" w:rsidRPr="005A1953" w:rsidRDefault="004F08CC" w:rsidP="004F08CC">
      <w:pPr>
        <w:rPr>
          <w:rFonts w:ascii="Arial" w:hAnsi="Arial" w:cs="Arial"/>
          <w:lang w:val="en-US"/>
        </w:rPr>
      </w:pPr>
    </w:p>
    <w:p w:rsidR="004F08CC" w:rsidRPr="005A1953" w:rsidRDefault="004F08CC" w:rsidP="004F08CC">
      <w:pPr>
        <w:rPr>
          <w:rFonts w:ascii="Arial" w:hAnsi="Arial" w:cs="Arial"/>
          <w:lang w:val="en-US"/>
        </w:rPr>
      </w:pPr>
    </w:p>
    <w:p w:rsidR="004F08CC" w:rsidRPr="005A1953" w:rsidRDefault="004F08CC" w:rsidP="004F08CC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C7C4154" wp14:editId="45E3301F">
                <wp:simplePos x="0" y="0"/>
                <wp:positionH relativeFrom="column">
                  <wp:posOffset>2759281</wp:posOffset>
                </wp:positionH>
                <wp:positionV relativeFrom="paragraph">
                  <wp:posOffset>243205</wp:posOffset>
                </wp:positionV>
                <wp:extent cx="0" cy="319405"/>
                <wp:effectExtent l="76200" t="0" r="76200" b="61595"/>
                <wp:wrapNone/>
                <wp:docPr id="53" name="Gerade Verbindung mit Pfeil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94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DF5B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53" o:spid="_x0000_s1026" type="#_x0000_t32" style="position:absolute;margin-left:217.25pt;margin-top:19.15pt;width:0;height:25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B9F1CD" wp14:editId="737E0575">
                <wp:simplePos x="0" y="0"/>
                <wp:positionH relativeFrom="column">
                  <wp:posOffset>4913409</wp:posOffset>
                </wp:positionH>
                <wp:positionV relativeFrom="paragraph">
                  <wp:posOffset>243040</wp:posOffset>
                </wp:positionV>
                <wp:extent cx="0" cy="171434"/>
                <wp:effectExtent l="0" t="0" r="19050" b="19685"/>
                <wp:wrapNone/>
                <wp:docPr id="49" name="Gerader Verbinde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3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AC86BE" id="Gerader Verbinder 49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6.9pt,19.15pt" to="386.9pt,3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" strokecolor="black [3200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A45E5A" wp14:editId="70C47E7B">
                <wp:simplePos x="0" y="0"/>
                <wp:positionH relativeFrom="column">
                  <wp:posOffset>738023</wp:posOffset>
                </wp:positionH>
                <wp:positionV relativeFrom="paragraph">
                  <wp:posOffset>245785</wp:posOffset>
                </wp:positionV>
                <wp:extent cx="1770926" cy="169722"/>
                <wp:effectExtent l="38100" t="0" r="20320" b="20955"/>
                <wp:wrapNone/>
                <wp:docPr id="46" name="Gewinkelter Verbinde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70926" cy="169722"/>
                        </a:xfrm>
                        <a:prstGeom prst="bentConnector3">
                          <a:avLst>
                            <a:gd name="adj1" fmla="val -1096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BB9444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winkelter Verbinder 46" o:spid="_x0000_s1026" type="#_x0000_t34" style="position:absolute;margin-left:58.1pt;margin-top:19.35pt;width:139.45pt;height:13.3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" adj="-237" strokecolor="black [3200]" strokeweight=".5pt"/>
            </w:pict>
          </mc:Fallback>
        </mc:AlternateContent>
      </w:r>
    </w:p>
    <w:p w:rsidR="004F08CC" w:rsidRPr="005A1953" w:rsidRDefault="004F08CC" w:rsidP="004F08CC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352214" wp14:editId="3A693A99">
                <wp:simplePos x="0" y="0"/>
                <wp:positionH relativeFrom="column">
                  <wp:posOffset>2507339</wp:posOffset>
                </wp:positionH>
                <wp:positionV relativeFrom="paragraph">
                  <wp:posOffset>138955</wp:posOffset>
                </wp:positionV>
                <wp:extent cx="2405269" cy="1408"/>
                <wp:effectExtent l="0" t="0" r="14605" b="36830"/>
                <wp:wrapNone/>
                <wp:docPr id="50" name="Gerader Verbinde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05269" cy="140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BF2C5B6" id="Gerader Verbinder 50" o:spid="_x0000_s1026" style="position:absolute;flip:x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97.45pt,10.95pt" to="386.8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" strokecolor="black [3200]" strokeweight=".5pt">
                <v:stroke joinstyle="miter"/>
              </v:line>
            </w:pict>
          </mc:Fallback>
        </mc:AlternateContent>
      </w:r>
    </w:p>
    <w:p w:rsidR="004F08CC" w:rsidRPr="005A1953" w:rsidRDefault="004F08CC" w:rsidP="004F08CC">
      <w:pPr>
        <w:rPr>
          <w:rFonts w:ascii="Arial" w:hAnsi="Arial" w:cs="Arial"/>
          <w:lang w:val="en-US"/>
        </w:rPr>
      </w:pPr>
      <w:r w:rsidRPr="00133367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F9D78C" wp14:editId="18CEF924">
                <wp:simplePos x="0" y="0"/>
                <wp:positionH relativeFrom="column">
                  <wp:posOffset>1369901</wp:posOffset>
                </wp:positionH>
                <wp:positionV relativeFrom="paragraph">
                  <wp:posOffset>13335</wp:posOffset>
                </wp:positionV>
                <wp:extent cx="2771775" cy="730250"/>
                <wp:effectExtent l="0" t="0" r="28575" b="1270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08CC" w:rsidRPr="00157E4F" w:rsidRDefault="004F08CC" w:rsidP="004F08C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ecords after duplicates removed</w:t>
                            </w: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=1,938 (I), n=985 (I), n=70 (III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F9D78C" id="Rectangle 10" o:spid="_x0000_s1029" style="position:absolute;margin-left:107.85pt;margin-top:1.05pt;width:218.25pt;height:5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">
                <v:textbox inset=",7.2pt,,7.2pt">
                  <w:txbxContent>
                    <w:p w:rsidR="004F08CC" w:rsidRPr="00157E4F" w:rsidRDefault="004F08CC" w:rsidP="004F08C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ecords after duplicates removed</w:t>
                      </w: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=1,938 (I), n=985 (I), n=70 (III)</w:t>
                      </w:r>
                    </w:p>
                  </w:txbxContent>
                </v:textbox>
              </v:rect>
            </w:pict>
          </mc:Fallback>
        </mc:AlternateContent>
      </w:r>
    </w:p>
    <w:p w:rsidR="004F08CC" w:rsidRPr="005A1953" w:rsidRDefault="004F08CC" w:rsidP="004F08CC">
      <w:pPr>
        <w:rPr>
          <w:rFonts w:ascii="Arial" w:hAnsi="Arial" w:cs="Arial"/>
          <w:lang w:val="en-US"/>
        </w:rPr>
      </w:pPr>
    </w:p>
    <w:p w:rsidR="004F08CC" w:rsidRPr="005A1953" w:rsidRDefault="004F08CC" w:rsidP="004F08CC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38A77A" wp14:editId="337DE583">
                <wp:simplePos x="0" y="0"/>
                <wp:positionH relativeFrom="column">
                  <wp:posOffset>2756741</wp:posOffset>
                </wp:positionH>
                <wp:positionV relativeFrom="paragraph">
                  <wp:posOffset>204470</wp:posOffset>
                </wp:positionV>
                <wp:extent cx="0" cy="455366"/>
                <wp:effectExtent l="76200" t="0" r="57150" b="59055"/>
                <wp:wrapNone/>
                <wp:docPr id="23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53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763BF1" id="Gerade Verbindung mit Pfeil 23" o:spid="_x0000_s1026" type="#_x0000_t32" style="position:absolute;margin-left:217.05pt;margin-top:16.1pt;width:0;height:35.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:rsidR="004F08CC" w:rsidRPr="005A1953" w:rsidRDefault="004F08CC" w:rsidP="004F08CC">
      <w:pPr>
        <w:rPr>
          <w:rFonts w:ascii="Arial" w:hAnsi="Arial" w:cs="Arial"/>
          <w:lang w:val="en-US"/>
        </w:rPr>
      </w:pPr>
      <w:r w:rsidRPr="00133367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DAA588" wp14:editId="020D5589">
                <wp:simplePos x="0" y="0"/>
                <wp:positionH relativeFrom="column">
                  <wp:posOffset>4260680</wp:posOffset>
                </wp:positionH>
                <wp:positionV relativeFrom="paragraph">
                  <wp:posOffset>48706</wp:posOffset>
                </wp:positionV>
                <wp:extent cx="1982709" cy="3023858"/>
                <wp:effectExtent l="0" t="0" r="17780" b="24765"/>
                <wp:wrapNone/>
                <wp:docPr id="15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82709" cy="30238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08CC" w:rsidRPr="00157E4F" w:rsidRDefault="004F08CC" w:rsidP="004F08C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election of suitable articles</w:t>
                            </w: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 xml:space="preserve"> on the following subtopics:</w:t>
                            </w:r>
                          </w:p>
                          <w:p w:rsidR="004F08CC" w:rsidRPr="00157E4F" w:rsidRDefault="004F08CC" w:rsidP="004F08CC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Pathophysiology</w:t>
                            </w:r>
                          </w:p>
                          <w:p w:rsidR="004F08CC" w:rsidRDefault="004F08CC" w:rsidP="004F08CC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“Perinatal/trans-generational” p</w:t>
                            </w:r>
                            <w:r w:rsidRPr="00B372B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rogramming</w:t>
                            </w:r>
                          </w:p>
                          <w:p w:rsidR="004F08CC" w:rsidRPr="00157E4F" w:rsidRDefault="004F08CC" w:rsidP="004F08CC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Screening</w:t>
                            </w:r>
                          </w:p>
                          <w:p w:rsidR="004F08CC" w:rsidRPr="00157E4F" w:rsidRDefault="004F08CC" w:rsidP="004F08CC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Management</w:t>
                            </w:r>
                          </w:p>
                          <w:p w:rsidR="004F08CC" w:rsidRPr="00157E4F" w:rsidRDefault="004F08CC" w:rsidP="004F08CC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linical outcomes and features</w:t>
                            </w:r>
                          </w:p>
                          <w:p w:rsidR="004F08CC" w:rsidRDefault="004F08CC" w:rsidP="004F08C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Articles excluded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:</w:t>
                            </w:r>
                            <w:proofErr w:type="gramEnd"/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br/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2958</w:t>
                            </w: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)</w:t>
                            </w:r>
                          </w:p>
                          <w:p w:rsidR="004F08CC" w:rsidRDefault="004F08CC" w:rsidP="004F08CC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Genereally wrong topic</w:t>
                            </w:r>
                          </w:p>
                          <w:p w:rsidR="004F08CC" w:rsidRDefault="004F08CC" w:rsidP="004F08CC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Not Diabetes in Pregnancy</w:t>
                            </w:r>
                          </w:p>
                          <w:p w:rsidR="004F08CC" w:rsidRPr="00B523CF" w:rsidRDefault="004F08CC" w:rsidP="004F08CC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  <w:t>Not COVID-19</w:t>
                            </w:r>
                          </w:p>
                          <w:p w:rsidR="004F08CC" w:rsidRDefault="004F08CC" w:rsidP="004F08CC">
                            <w:pPr>
                              <w:spacing w:after="0" w:line="240" w:lineRule="auto"/>
                              <w:ind w:left="360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DAA588" id="Rectangle 14" o:spid="_x0000_s1030" style="position:absolute;margin-left:335.5pt;margin-top:3.85pt;width:156.1pt;height:23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">
                <v:textbox inset=",7.2pt,,7.2pt">
                  <w:txbxContent>
                    <w:p w:rsidR="004F08CC" w:rsidRPr="00157E4F" w:rsidRDefault="004F08CC" w:rsidP="004F08C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election of suitable articles</w:t>
                      </w: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 xml:space="preserve"> on the following subtopics:</w:t>
                      </w:r>
                    </w:p>
                    <w:p w:rsidR="004F08CC" w:rsidRPr="00157E4F" w:rsidRDefault="004F08CC" w:rsidP="004F08CC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Pathophysiology</w:t>
                      </w:r>
                    </w:p>
                    <w:p w:rsidR="004F08CC" w:rsidRDefault="004F08CC" w:rsidP="004F08CC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“Perinatal/trans-generational” p</w:t>
                      </w:r>
                      <w:r w:rsidRPr="00B372B5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rogramming</w:t>
                      </w:r>
                    </w:p>
                    <w:p w:rsidR="004F08CC" w:rsidRPr="00157E4F" w:rsidRDefault="004F08CC" w:rsidP="004F08CC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Screening</w:t>
                      </w:r>
                    </w:p>
                    <w:p w:rsidR="004F08CC" w:rsidRPr="00157E4F" w:rsidRDefault="004F08CC" w:rsidP="004F08CC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Management</w:t>
                      </w:r>
                    </w:p>
                    <w:p w:rsidR="004F08CC" w:rsidRPr="00157E4F" w:rsidRDefault="004F08CC" w:rsidP="004F08CC">
                      <w:pPr>
                        <w:pStyle w:val="Listenabsatz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linical outcomes and features</w:t>
                      </w:r>
                    </w:p>
                    <w:p w:rsidR="004F08CC" w:rsidRDefault="004F08CC" w:rsidP="004F08C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Articles excluded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:</w:t>
                      </w:r>
                      <w:proofErr w:type="gramEnd"/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br/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2958</w:t>
                      </w: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)</w:t>
                      </w:r>
                    </w:p>
                    <w:p w:rsidR="004F08CC" w:rsidRDefault="004F08CC" w:rsidP="004F08CC">
                      <w:pPr>
                        <w:pStyle w:val="Listenabsatz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Genereally wrong topic</w:t>
                      </w:r>
                    </w:p>
                    <w:p w:rsidR="004F08CC" w:rsidRDefault="004F08CC" w:rsidP="004F08CC">
                      <w:pPr>
                        <w:pStyle w:val="Listenabsatz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Not Diabetes in Pregnancy</w:t>
                      </w:r>
                    </w:p>
                    <w:p w:rsidR="004F08CC" w:rsidRPr="00B523CF" w:rsidRDefault="004F08CC" w:rsidP="004F08CC">
                      <w:pPr>
                        <w:pStyle w:val="Listenabsatz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  <w:t>Not COVID-19</w:t>
                      </w:r>
                    </w:p>
                    <w:p w:rsidR="004F08CC" w:rsidRDefault="004F08CC" w:rsidP="004F08CC">
                      <w:pPr>
                        <w:spacing w:after="0" w:line="240" w:lineRule="auto"/>
                        <w:ind w:left="360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133367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971773" wp14:editId="436B76D6">
                <wp:simplePos x="0" y="0"/>
                <wp:positionH relativeFrom="column">
                  <wp:posOffset>66246</wp:posOffset>
                </wp:positionH>
                <wp:positionV relativeFrom="paragraph">
                  <wp:posOffset>178435</wp:posOffset>
                </wp:positionV>
                <wp:extent cx="1155065" cy="977900"/>
                <wp:effectExtent l="0" t="0" r="26035" b="12700"/>
                <wp:wrapNone/>
                <wp:docPr id="3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5065" cy="977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08CC" w:rsidRPr="00157E4F" w:rsidRDefault="004F08CC" w:rsidP="004F08C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Manual research via Google Scholar and reference list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(n=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971773" id="Rectangle 12" o:spid="_x0000_s1031" style="position:absolute;margin-left:5.2pt;margin-top:14.05pt;width:90.95pt;height:7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">
                <v:textbox inset=",7.2pt,,7.2pt">
                  <w:txbxContent>
                    <w:p w:rsidR="004F08CC" w:rsidRPr="00157E4F" w:rsidRDefault="004F08CC" w:rsidP="004F08C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Manual research via Google Scholar and reference list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(n=10)</w:t>
                      </w:r>
                    </w:p>
                  </w:txbxContent>
                </v:textbox>
              </v:rect>
            </w:pict>
          </mc:Fallback>
        </mc:AlternateContent>
      </w:r>
    </w:p>
    <w:p w:rsidR="004F08CC" w:rsidRPr="005A1953" w:rsidRDefault="004F08CC" w:rsidP="004F08CC">
      <w:pPr>
        <w:rPr>
          <w:rFonts w:ascii="Arial" w:hAnsi="Arial" w:cs="Arial"/>
          <w:lang w:val="en-US"/>
        </w:rPr>
      </w:pPr>
      <w:r w:rsidRPr="00133367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BADB58" wp14:editId="777D6C26">
                <wp:simplePos x="0" y="0"/>
                <wp:positionH relativeFrom="column">
                  <wp:posOffset>1662001</wp:posOffset>
                </wp:positionH>
                <wp:positionV relativeFrom="paragraph">
                  <wp:posOffset>118745</wp:posOffset>
                </wp:positionV>
                <wp:extent cx="2178050" cy="571500"/>
                <wp:effectExtent l="0" t="0" r="12700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8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08CC" w:rsidRPr="00157E4F" w:rsidRDefault="004F08CC" w:rsidP="004F08C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Records </w:t>
                            </w:r>
                            <w:proofErr w:type="gramStart"/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(n=3,003</w:t>
                            </w: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BADB58" id="Rectangle 11" o:spid="_x0000_s1032" style="position:absolute;margin-left:130.85pt;margin-top:9.35pt;width:171.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">
                <v:textbox inset=",7.2pt,,7.2pt">
                  <w:txbxContent>
                    <w:p w:rsidR="004F08CC" w:rsidRPr="00157E4F" w:rsidRDefault="004F08CC" w:rsidP="004F08C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Records </w:t>
                      </w:r>
                      <w:proofErr w:type="gramStart"/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creened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(n=3,003</w:t>
                      </w: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4F08CC" w:rsidRPr="005A1953" w:rsidRDefault="004F08CC" w:rsidP="004F08CC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AADBF4" wp14:editId="32C4D3B8">
                <wp:simplePos x="0" y="0"/>
                <wp:positionH relativeFrom="column">
                  <wp:posOffset>1228296</wp:posOffset>
                </wp:positionH>
                <wp:positionV relativeFrom="paragraph">
                  <wp:posOffset>105410</wp:posOffset>
                </wp:positionV>
                <wp:extent cx="422910" cy="0"/>
                <wp:effectExtent l="0" t="76200" r="15240" b="95250"/>
                <wp:wrapNone/>
                <wp:docPr id="55" name="Gerade Verbindung mit Pfeil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29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80F6BC" id="Gerade Verbindung mit Pfeil 55" o:spid="_x0000_s1026" type="#_x0000_t32" style="position:absolute;margin-left:96.7pt;margin-top:8.3pt;width:33.3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3FAF689" wp14:editId="0DD0C48F">
                <wp:simplePos x="0" y="0"/>
                <wp:positionH relativeFrom="column">
                  <wp:posOffset>3833924</wp:posOffset>
                </wp:positionH>
                <wp:positionV relativeFrom="paragraph">
                  <wp:posOffset>102870</wp:posOffset>
                </wp:positionV>
                <wp:extent cx="422910" cy="0"/>
                <wp:effectExtent l="0" t="76200" r="15240" b="95250"/>
                <wp:wrapNone/>
                <wp:docPr id="56" name="Gerade Verbindung mit Pfeil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291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85A073" id="Gerade Verbindung mit Pfeil 56" o:spid="_x0000_s1026" type="#_x0000_t32" style="position:absolute;margin-left:301.9pt;margin-top:8.1pt;width:33.3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:rsidR="004F08CC" w:rsidRPr="005A1953" w:rsidRDefault="004F08CC" w:rsidP="004F08CC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114CD0" wp14:editId="3BBC7724">
                <wp:simplePos x="0" y="0"/>
                <wp:positionH relativeFrom="column">
                  <wp:posOffset>2747216</wp:posOffset>
                </wp:positionH>
                <wp:positionV relativeFrom="paragraph">
                  <wp:posOffset>148590</wp:posOffset>
                </wp:positionV>
                <wp:extent cx="0" cy="690741"/>
                <wp:effectExtent l="76200" t="0" r="95250" b="52705"/>
                <wp:wrapNone/>
                <wp:docPr id="12" name="Gerade Verbindung mit Pfei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074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E25B02" id="Gerade Verbindung mit Pfeil 12" o:spid="_x0000_s1026" type="#_x0000_t32" style="position:absolute;margin-left:216.3pt;margin-top:11.7pt;width:0;height:54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:rsidR="004F08CC" w:rsidRPr="005A1953" w:rsidRDefault="004F08CC" w:rsidP="004F08CC">
      <w:pPr>
        <w:rPr>
          <w:rFonts w:ascii="Arial" w:hAnsi="Arial" w:cs="Arial"/>
          <w:lang w:val="en-US"/>
        </w:rPr>
      </w:pPr>
    </w:p>
    <w:p w:rsidR="004F08CC" w:rsidRDefault="004F08CC" w:rsidP="004F08CC">
      <w:pPr>
        <w:rPr>
          <w:rFonts w:ascii="Arial" w:hAnsi="Arial" w:cs="Arial"/>
          <w:lang w:val="en-US"/>
        </w:rPr>
      </w:pPr>
    </w:p>
    <w:p w:rsidR="004F08CC" w:rsidRDefault="004F08CC" w:rsidP="004F08CC">
      <w:pPr>
        <w:rPr>
          <w:rFonts w:ascii="Arial" w:hAnsi="Arial" w:cs="Arial"/>
          <w:lang w:val="en-US"/>
        </w:rPr>
      </w:pPr>
      <w:r w:rsidRPr="00133367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338708" wp14:editId="7BD00768">
                <wp:simplePos x="0" y="0"/>
                <wp:positionH relativeFrom="column">
                  <wp:posOffset>1895269</wp:posOffset>
                </wp:positionH>
                <wp:positionV relativeFrom="paragraph">
                  <wp:posOffset>17145</wp:posOffset>
                </wp:positionV>
                <wp:extent cx="1714500" cy="659958"/>
                <wp:effectExtent l="0" t="0" r="19050" b="26035"/>
                <wp:wrapNone/>
                <wp:docPr id="1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599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08CC" w:rsidRPr="00157E4F" w:rsidRDefault="004F08CC" w:rsidP="004F08C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Articles incuded in synthe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(n</w:t>
                            </w: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49</w:t>
                            </w:r>
                            <w:r w:rsidRPr="00157E4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338708" id="Rectangle 13" o:spid="_x0000_s1033" style="position:absolute;margin-left:149.25pt;margin-top:1.35pt;width:135pt;height:51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">
                <v:textbox inset=",7.2pt,,7.2pt">
                  <w:txbxContent>
                    <w:p w:rsidR="004F08CC" w:rsidRPr="00157E4F" w:rsidRDefault="004F08CC" w:rsidP="004F08C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Articles incuded in synthe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(n</w:t>
                      </w: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49</w:t>
                      </w:r>
                      <w:r w:rsidRPr="00157E4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4F08CC" w:rsidRDefault="004F08CC" w:rsidP="004F08CC">
      <w:pPr>
        <w:tabs>
          <w:tab w:val="left" w:pos="1141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:rsidR="004F08CC" w:rsidRDefault="004F08CC" w:rsidP="004F08CC">
      <w:pPr>
        <w:tabs>
          <w:tab w:val="left" w:pos="1141"/>
        </w:tabs>
        <w:rPr>
          <w:rFonts w:ascii="Arial" w:hAnsi="Arial" w:cs="Arial"/>
          <w:lang w:val="en-US"/>
        </w:rPr>
      </w:pPr>
    </w:p>
    <w:p w:rsidR="004F08CC" w:rsidRDefault="004F08CC" w:rsidP="004F08CC">
      <w:pPr>
        <w:tabs>
          <w:tab w:val="left" w:pos="1141"/>
        </w:tabs>
        <w:rPr>
          <w:rFonts w:ascii="Arial" w:hAnsi="Arial" w:cs="Arial"/>
          <w:lang w:val="en-US"/>
        </w:rPr>
      </w:pPr>
    </w:p>
    <w:p w:rsidR="004F08CC" w:rsidRDefault="004F08CC" w:rsidP="004F08CC">
      <w:pPr>
        <w:tabs>
          <w:tab w:val="left" w:pos="1141"/>
        </w:tabs>
        <w:rPr>
          <w:rFonts w:ascii="Arial" w:hAnsi="Arial" w:cs="Arial"/>
          <w:lang w:val="en-US"/>
        </w:rPr>
      </w:pPr>
    </w:p>
    <w:p w:rsidR="004F08CC" w:rsidRDefault="004F08CC" w:rsidP="004F08CC">
      <w:pPr>
        <w:tabs>
          <w:tab w:val="left" w:pos="1141"/>
        </w:tabs>
        <w:rPr>
          <w:rFonts w:ascii="Arial" w:hAnsi="Arial" w:cs="Arial"/>
          <w:lang w:val="en-US"/>
        </w:rPr>
      </w:pPr>
    </w:p>
    <w:p w:rsidR="004F08CC" w:rsidRDefault="004F08CC" w:rsidP="004F08CC">
      <w:pPr>
        <w:tabs>
          <w:tab w:val="left" w:pos="1141"/>
        </w:tabs>
        <w:rPr>
          <w:rFonts w:ascii="Arial" w:hAnsi="Arial" w:cs="Arial"/>
          <w:lang w:val="en-US"/>
        </w:rPr>
      </w:pPr>
    </w:p>
    <w:p w:rsidR="004F08CC" w:rsidRDefault="004F08CC" w:rsidP="004F08CC">
      <w:pPr>
        <w:tabs>
          <w:tab w:val="left" w:pos="1141"/>
        </w:tabs>
        <w:rPr>
          <w:rFonts w:ascii="Arial" w:hAnsi="Arial" w:cs="Arial"/>
          <w:lang w:val="en-US"/>
        </w:rPr>
      </w:pPr>
    </w:p>
    <w:p w:rsidR="004F08CC" w:rsidRDefault="004F08CC" w:rsidP="004F08CC">
      <w:pPr>
        <w:tabs>
          <w:tab w:val="left" w:pos="1141"/>
        </w:tabs>
        <w:rPr>
          <w:rFonts w:ascii="Arial" w:hAnsi="Arial" w:cs="Arial"/>
          <w:lang w:val="en-US"/>
        </w:rPr>
      </w:pPr>
    </w:p>
    <w:p w:rsidR="004F08CC" w:rsidRDefault="004F08CC" w:rsidP="004F08CC">
      <w:pPr>
        <w:ind w:right="-853"/>
        <w:rPr>
          <w:lang w:val="en-US"/>
        </w:rPr>
      </w:pPr>
    </w:p>
    <w:p w:rsidR="004F08CC" w:rsidRDefault="004F08CC" w:rsidP="00121A3B">
      <w:pPr>
        <w:rPr>
          <w:lang w:val="en-US"/>
        </w:rPr>
      </w:pPr>
    </w:p>
    <w:p w:rsidR="004F08CC" w:rsidRDefault="004F08CC" w:rsidP="00121A3B">
      <w:pPr>
        <w:rPr>
          <w:lang w:val="en-US"/>
        </w:rPr>
      </w:pPr>
    </w:p>
    <w:p w:rsidR="004F08CC" w:rsidRPr="00121A3B" w:rsidRDefault="004F08CC" w:rsidP="00121A3B">
      <w:pPr>
        <w:rPr>
          <w:lang w:val="en-US"/>
        </w:rPr>
      </w:pPr>
    </w:p>
    <w:sectPr w:rsidR="004F08CC" w:rsidRPr="00121A3B" w:rsidSect="00871034">
      <w:pgSz w:w="11906" w:h="16838"/>
      <w:pgMar w:top="1417" w:right="1276" w:bottom="1134" w:left="113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64EB" w:rsidRDefault="007A64EB" w:rsidP="004F08CC">
      <w:pPr>
        <w:spacing w:after="0" w:line="240" w:lineRule="auto"/>
      </w:pPr>
      <w:r>
        <w:separator/>
      </w:r>
    </w:p>
  </w:endnote>
  <w:endnote w:type="continuationSeparator" w:id="0">
    <w:p w:rsidR="007A64EB" w:rsidRDefault="007A64EB" w:rsidP="004F0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8748179"/>
      <w:docPartObj>
        <w:docPartGallery w:val="Page Numbers (Bottom of Page)"/>
        <w:docPartUnique/>
      </w:docPartObj>
    </w:sdtPr>
    <w:sdtEndPr/>
    <w:sdtContent>
      <w:p w:rsidR="004F08CC" w:rsidRDefault="004F08C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1E46">
          <w:rPr>
            <w:noProof/>
          </w:rPr>
          <w:t>1</w:t>
        </w:r>
        <w:r>
          <w:fldChar w:fldCharType="end"/>
        </w:r>
      </w:p>
    </w:sdtContent>
  </w:sdt>
  <w:p w:rsidR="004F08CC" w:rsidRDefault="004F08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64EB" w:rsidRDefault="007A64EB" w:rsidP="004F08CC">
      <w:pPr>
        <w:spacing w:after="0" w:line="240" w:lineRule="auto"/>
      </w:pPr>
      <w:r>
        <w:separator/>
      </w:r>
    </w:p>
  </w:footnote>
  <w:footnote w:type="continuationSeparator" w:id="0">
    <w:p w:rsidR="007A64EB" w:rsidRDefault="007A64EB" w:rsidP="004F08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C3B60"/>
    <w:multiLevelType w:val="hybridMultilevel"/>
    <w:tmpl w:val="08D41E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F51212"/>
    <w:multiLevelType w:val="hybridMultilevel"/>
    <w:tmpl w:val="F49CA2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B30981"/>
    <w:multiLevelType w:val="hybridMultilevel"/>
    <w:tmpl w:val="97368006"/>
    <w:lvl w:ilvl="0" w:tplc="D2629602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FD2A27"/>
    <w:multiLevelType w:val="hybridMultilevel"/>
    <w:tmpl w:val="905C8A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A3B"/>
    <w:rsid w:val="00121A3B"/>
    <w:rsid w:val="00191E46"/>
    <w:rsid w:val="004F08CC"/>
    <w:rsid w:val="00583C6C"/>
    <w:rsid w:val="007A64EB"/>
    <w:rsid w:val="00871034"/>
    <w:rsid w:val="00C45746"/>
    <w:rsid w:val="00E8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444F1"/>
  <w15:chartTrackingRefBased/>
  <w15:docId w15:val="{94485A4C-190B-4C6F-8CD3-1FC58F9F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1A3B"/>
  </w:style>
  <w:style w:type="paragraph" w:styleId="berschrift1">
    <w:name w:val="heading 1"/>
    <w:basedOn w:val="Standard"/>
    <w:next w:val="Standard"/>
    <w:link w:val="berschrift1Zchn"/>
    <w:uiPriority w:val="9"/>
    <w:qFormat/>
    <w:rsid w:val="00121A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1A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itternetztabelle5dunkelAkzent3">
    <w:name w:val="Grid Table 5 Dark Accent 3"/>
    <w:basedOn w:val="NormaleTabelle"/>
    <w:uiPriority w:val="50"/>
    <w:rsid w:val="00121A3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CitaviBibliographyEntry">
    <w:name w:val="Citavi Bibliography Entry"/>
    <w:basedOn w:val="Standard"/>
    <w:link w:val="CitaviBibliographyEntryZchn"/>
    <w:rsid w:val="00871034"/>
    <w:pPr>
      <w:spacing w:after="0"/>
    </w:pPr>
    <w:rPr>
      <w:rFonts w:ascii="Arial" w:hAnsi="Arial" w:cs="Arial"/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871034"/>
    <w:rPr>
      <w:rFonts w:ascii="Arial" w:hAnsi="Arial" w:cs="Arial"/>
      <w:sz w:val="24"/>
      <w:lang w:val="en-US"/>
    </w:rPr>
  </w:style>
  <w:style w:type="paragraph" w:styleId="Listenabsatz">
    <w:name w:val="List Paragraph"/>
    <w:basedOn w:val="Standard"/>
    <w:uiPriority w:val="34"/>
    <w:qFormat/>
    <w:rsid w:val="00871034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871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F0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08CC"/>
  </w:style>
  <w:style w:type="paragraph" w:styleId="Fuzeile">
    <w:name w:val="footer"/>
    <w:basedOn w:val="Standard"/>
    <w:link w:val="FuzeileZchn"/>
    <w:uiPriority w:val="99"/>
    <w:unhideWhenUsed/>
    <w:rsid w:val="004F08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0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5</Words>
  <Characters>10808</Characters>
  <Application>Microsoft Office Word</Application>
  <DocSecurity>0</DocSecurity>
  <Lines>90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Stefanie Stichling</cp:lastModifiedBy>
  <cp:revision>6</cp:revision>
  <dcterms:created xsi:type="dcterms:W3CDTF">2020-12-09T13:14:00Z</dcterms:created>
  <dcterms:modified xsi:type="dcterms:W3CDTF">2021-04-29T09:02:00Z</dcterms:modified>
</cp:coreProperties>
</file>